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858" w:rsidRPr="00651FD8" w:rsidRDefault="00CA1858" w:rsidP="00CA1858">
      <w:pPr>
        <w:spacing w:line="240" w:lineRule="auto"/>
        <w:rPr>
          <w:rFonts w:ascii="Times New Roman" w:hAnsi="Times New Roman" w:cs="Times New Roman"/>
          <w:b/>
        </w:rPr>
      </w:pPr>
      <w:del w:id="0" w:author="Sathish" w:date="2020-07-09T19:38:00Z">
        <w:r w:rsidRPr="00651FD8" w:rsidDel="00015FA5">
          <w:rPr>
            <w:rFonts w:ascii="Times New Roman" w:hAnsi="Times New Roman" w:cs="Times New Roman"/>
            <w:b/>
          </w:rPr>
          <w:delText xml:space="preserve">Supplementary </w:delText>
        </w:r>
      </w:del>
      <w:proofErr w:type="gramStart"/>
      <w:ins w:id="1" w:author="Sathish" w:date="2020-07-09T19:38:00Z">
        <w:r w:rsidR="00015FA5" w:rsidRPr="00651FD8">
          <w:rPr>
            <w:rFonts w:ascii="Times New Roman" w:hAnsi="Times New Roman" w:cs="Times New Roman"/>
            <w:b/>
          </w:rPr>
          <w:t>S</w:t>
        </w:r>
        <w:r w:rsidR="00015FA5">
          <w:rPr>
            <w:rFonts w:ascii="Times New Roman" w:hAnsi="Times New Roman" w:cs="Times New Roman"/>
            <w:b/>
          </w:rPr>
          <w:t>1</w:t>
        </w:r>
        <w:r w:rsidR="00015FA5" w:rsidRPr="00651FD8">
          <w:rPr>
            <w:rFonts w:ascii="Times New Roman" w:hAnsi="Times New Roman" w:cs="Times New Roman"/>
            <w:b/>
          </w:rPr>
          <w:t xml:space="preserve"> </w:t>
        </w:r>
      </w:ins>
      <w:r w:rsidRPr="00651FD8">
        <w:rPr>
          <w:rFonts w:ascii="Times New Roman" w:hAnsi="Times New Roman" w:cs="Times New Roman"/>
          <w:b/>
        </w:rPr>
        <w:t>Table</w:t>
      </w:r>
      <w:del w:id="2" w:author="Sathish" w:date="2020-07-09T19:38:00Z">
        <w:r w:rsidRPr="00651FD8" w:rsidDel="00015FA5">
          <w:rPr>
            <w:rFonts w:ascii="Times New Roman" w:hAnsi="Times New Roman" w:cs="Times New Roman"/>
            <w:b/>
          </w:rPr>
          <w:delText xml:space="preserve"> 1:</w:delText>
        </w:r>
      </w:del>
      <w:ins w:id="3" w:author="Sathish" w:date="2020-07-09T19:38:00Z">
        <w:r w:rsidR="00015FA5">
          <w:rPr>
            <w:rFonts w:ascii="Times New Roman" w:hAnsi="Times New Roman" w:cs="Times New Roman"/>
            <w:b/>
          </w:rPr>
          <w:t>.</w:t>
        </w:r>
      </w:ins>
      <w:proofErr w:type="gramEnd"/>
      <w:r w:rsidRPr="00651FD8">
        <w:rPr>
          <w:rFonts w:ascii="Times New Roman" w:hAnsi="Times New Roman" w:cs="Times New Roman"/>
          <w:b/>
        </w:rPr>
        <w:t xml:space="preserve"> Comparison of responders and non-responders to the internet use questionnaire at 18 years by key demographic variables (Comparison amongst those invited to participate in the questionnaire, </w:t>
      </w:r>
      <w:r w:rsidRPr="00651FD8">
        <w:rPr>
          <w:rFonts w:ascii="Times New Roman" w:hAnsi="Times New Roman" w:cs="Times New Roman"/>
          <w:b/>
          <w:i/>
        </w:rPr>
        <w:t>N</w:t>
      </w:r>
      <w:r w:rsidRPr="00651FD8">
        <w:rPr>
          <w:rFonts w:ascii="Times New Roman" w:hAnsi="Times New Roman" w:cs="Times New Roman"/>
          <w:b/>
        </w:rPr>
        <w:t>=9,16</w:t>
      </w:r>
      <w:r w:rsidR="007A7665" w:rsidRPr="00651FD8">
        <w:rPr>
          <w:rFonts w:ascii="Times New Roman" w:hAnsi="Times New Roman" w:cs="Times New Roman"/>
          <w:b/>
        </w:rPr>
        <w:t>0</w:t>
      </w:r>
      <w:r w:rsidRPr="00651FD8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10196" w:type="dxa"/>
        <w:tblLook w:val="04A0"/>
      </w:tblPr>
      <w:tblGrid>
        <w:gridCol w:w="1504"/>
        <w:gridCol w:w="2394"/>
        <w:gridCol w:w="742"/>
        <w:gridCol w:w="1733"/>
        <w:gridCol w:w="1986"/>
        <w:gridCol w:w="1001"/>
        <w:gridCol w:w="836"/>
      </w:tblGrid>
      <w:tr w:rsidR="00CA1858" w:rsidRPr="00651FD8" w:rsidTr="00416319"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51FD8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 xml:space="preserve">No data on internet use </w:t>
            </w:r>
            <w:r w:rsidRPr="00651FD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 xml:space="preserve">Complete data on internet use 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χ</w:t>
            </w:r>
            <w:r w:rsidRPr="00651FD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  <w:i/>
              </w:rPr>
              <w:t xml:space="preserve">P </w:t>
            </w:r>
            <w:r w:rsidRPr="00651FD8">
              <w:rPr>
                <w:rFonts w:ascii="Times New Roman" w:hAnsi="Times New Roman" w:cs="Times New Roman"/>
              </w:rPr>
              <w:t>value</w:t>
            </w:r>
          </w:p>
        </w:tc>
      </w:tr>
      <w:tr w:rsidR="00CA1858" w:rsidRPr="00651FD8" w:rsidTr="00416319">
        <w:tc>
          <w:tcPr>
            <w:tcW w:w="1504" w:type="dxa"/>
            <w:tcBorders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,474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,938 (51.0%)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536 (37.5%)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&lt;0.001</w:t>
            </w:r>
          </w:p>
        </w:tc>
      </w:tr>
      <w:tr w:rsidR="00CA1858" w:rsidRPr="00651FD8" w:rsidTr="00416319"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,686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,791 (49.1%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 xml:space="preserve">895(62.5%) 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858" w:rsidRPr="00651FD8" w:rsidTr="00416319">
        <w:tc>
          <w:tcPr>
            <w:tcW w:w="1504" w:type="dxa"/>
            <w:tcBorders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First born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,993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,288 (44.7%)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705 (50.4%)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&lt;0.001</w:t>
            </w:r>
          </w:p>
        </w:tc>
      </w:tr>
      <w:tr w:rsidR="00CA1858" w:rsidRPr="00651FD8" w:rsidTr="00416319">
        <w:tc>
          <w:tcPr>
            <w:tcW w:w="1504" w:type="dxa"/>
            <w:tcBorders>
              <w:top w:val="nil"/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Second born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,115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2,640 (35.9%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75 (34.0%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858" w:rsidRPr="00651FD8" w:rsidTr="00416319"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Third born plus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,645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,426 (19.4%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219 (15.6%)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858" w:rsidRPr="00651FD8" w:rsidTr="00416319">
        <w:tc>
          <w:tcPr>
            <w:tcW w:w="1504" w:type="dxa"/>
            <w:tcBorders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Home overcrowding</w:t>
            </w:r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  <w:u w:val="single"/>
              </w:rPr>
            </w:pPr>
          </w:p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  <w:u w:val="single"/>
              </w:rPr>
              <w:t>&lt;</w:t>
            </w:r>
            <w:r w:rsidRPr="00651FD8">
              <w:rPr>
                <w:rFonts w:ascii="Times New Roman" w:hAnsi="Times New Roman" w:cs="Times New Roman"/>
              </w:rPr>
              <w:t>1 person/room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8,235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6,891 (94.4%)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,344 (96.9%)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&lt;0.001</w:t>
            </w:r>
          </w:p>
        </w:tc>
      </w:tr>
      <w:tr w:rsidR="00CA1858" w:rsidRPr="00651FD8" w:rsidTr="00416319"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&gt;1 person/room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07 (5.6%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3 (3.1%)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858" w:rsidRPr="00651FD8" w:rsidTr="00416319">
        <w:tc>
          <w:tcPr>
            <w:tcW w:w="1504" w:type="dxa"/>
            <w:tcBorders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contextualSpacing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,289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950 (13.1%)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39 (24.3%)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74.7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&lt;0.001</w:t>
            </w:r>
          </w:p>
        </w:tc>
      </w:tr>
      <w:tr w:rsidR="00CA1858" w:rsidRPr="00651FD8" w:rsidTr="00416319">
        <w:tc>
          <w:tcPr>
            <w:tcW w:w="1504" w:type="dxa"/>
            <w:tcBorders>
              <w:top w:val="nil"/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A level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2,162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,756 (24.2%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06 (29.0%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858" w:rsidRPr="00651FD8" w:rsidTr="00416319">
        <w:tc>
          <w:tcPr>
            <w:tcW w:w="1504" w:type="dxa"/>
            <w:tcBorders>
              <w:top w:val="nil"/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O level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,029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2,598 (35.8%)</w:t>
            </w:r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31 (30.8%)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858" w:rsidRPr="00651FD8" w:rsidTr="00416319"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contextualSpacing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&lt; O level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2,180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,958 (26.9%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222 (15.9%)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858" w:rsidRPr="00651FD8" w:rsidTr="00416319">
        <w:tc>
          <w:tcPr>
            <w:tcW w:w="1504" w:type="dxa"/>
            <w:tcBorders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Parental social class</w:t>
            </w:r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Professional/managerial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,761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,856 (56.5%)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905 (67.4%)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&lt;0.001</w:t>
            </w:r>
          </w:p>
        </w:tc>
      </w:tr>
      <w:tr w:rsidR="00CA1858" w:rsidRPr="00651FD8" w:rsidTr="00416319"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,413</w:t>
            </w:r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2,975 (43.5%)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438 (32.6%)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858" w:rsidRPr="00651FD8" w:rsidTr="00416319">
        <w:tc>
          <w:tcPr>
            <w:tcW w:w="1504" w:type="dxa"/>
            <w:tcBorders>
              <w:bottom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 xml:space="preserve">Child ethnicity </w:t>
            </w:r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8,107</w:t>
            </w:r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6,785 (95.4%)</w:t>
            </w:r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,322 (96.0%)</w:t>
            </w:r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0.284</w:t>
            </w:r>
          </w:p>
        </w:tc>
      </w:tr>
      <w:tr w:rsidR="00CA1858" w:rsidRPr="00651FD8" w:rsidTr="00416319">
        <w:tc>
          <w:tcPr>
            <w:tcW w:w="1504" w:type="dxa"/>
            <w:tcBorders>
              <w:top w:val="nil"/>
            </w:tcBorders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</w:tcBorders>
            <w:vAlign w:val="center"/>
          </w:tcPr>
          <w:p w:rsidR="00CA1858" w:rsidRPr="00651FD8" w:rsidRDefault="00CA1858" w:rsidP="00416319">
            <w:pPr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742" w:type="dxa"/>
            <w:tcBorders>
              <w:top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733" w:type="dxa"/>
            <w:tcBorders>
              <w:top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331 (4.6%)</w:t>
            </w:r>
          </w:p>
        </w:tc>
        <w:tc>
          <w:tcPr>
            <w:tcW w:w="1986" w:type="dxa"/>
            <w:tcBorders>
              <w:top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  <w:r w:rsidRPr="00651FD8">
              <w:rPr>
                <w:rFonts w:ascii="Times New Roman" w:hAnsi="Times New Roman" w:cs="Times New Roman"/>
              </w:rPr>
              <w:t>55 (4.0%)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</w:tcBorders>
            <w:vAlign w:val="center"/>
          </w:tcPr>
          <w:p w:rsidR="00CA1858" w:rsidRPr="00651FD8" w:rsidRDefault="00CA1858" w:rsidP="004163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A1858" w:rsidRPr="00651FD8" w:rsidRDefault="00CA1858" w:rsidP="00CA1858">
      <w:pPr>
        <w:spacing w:line="240" w:lineRule="auto"/>
        <w:rPr>
          <w:rFonts w:ascii="Times New Roman" w:hAnsi="Times New Roman" w:cs="Times New Roman"/>
        </w:rPr>
      </w:pPr>
    </w:p>
    <w:p w:rsidR="00CA1858" w:rsidRPr="00651FD8" w:rsidRDefault="00CA1858" w:rsidP="00CA1858">
      <w:pPr>
        <w:spacing w:line="240" w:lineRule="auto"/>
        <w:rPr>
          <w:rFonts w:ascii="Times New Roman" w:hAnsi="Times New Roman" w:cs="Times New Roman"/>
          <w:i/>
        </w:rPr>
      </w:pPr>
      <w:r w:rsidRPr="00651FD8">
        <w:rPr>
          <w:rFonts w:ascii="Times New Roman" w:hAnsi="Times New Roman" w:cs="Times New Roman"/>
          <w:i/>
          <w:vertAlign w:val="superscript"/>
        </w:rPr>
        <w:t>a</w:t>
      </w:r>
      <w:r w:rsidRPr="00651FD8">
        <w:rPr>
          <w:rFonts w:ascii="Times New Roman" w:hAnsi="Times New Roman" w:cs="Times New Roman"/>
          <w:i/>
        </w:rPr>
        <w:t xml:space="preserve"> Includes those who were sent but did not return the internet use questionnaire, and those who returned the questionnaire but did not have complete data on the exposures of interest </w:t>
      </w:r>
    </w:p>
    <w:p w:rsidR="00EE0E16" w:rsidRPr="00651FD8" w:rsidRDefault="00EE0E16" w:rsidP="00CA1858">
      <w:pPr>
        <w:spacing w:line="240" w:lineRule="auto"/>
        <w:rPr>
          <w:rFonts w:ascii="Times New Roman" w:hAnsi="Times New Roman" w:cs="Times New Roman"/>
          <w:i/>
        </w:rPr>
      </w:pPr>
    </w:p>
    <w:p w:rsidR="00EE0E16" w:rsidRPr="00651FD8" w:rsidRDefault="00EE0E16" w:rsidP="00CA1858">
      <w:pPr>
        <w:spacing w:line="240" w:lineRule="auto"/>
        <w:rPr>
          <w:rFonts w:ascii="Times New Roman" w:hAnsi="Times New Roman" w:cs="Times New Roman"/>
          <w:i/>
        </w:rPr>
      </w:pPr>
    </w:p>
    <w:p w:rsidR="00EE0E16" w:rsidRPr="00651FD8" w:rsidRDefault="00EE0E16" w:rsidP="00CA1858">
      <w:pPr>
        <w:spacing w:line="240" w:lineRule="auto"/>
        <w:rPr>
          <w:rFonts w:ascii="Times New Roman" w:hAnsi="Times New Roman" w:cs="Times New Roman"/>
          <w:i/>
        </w:rPr>
      </w:pPr>
    </w:p>
    <w:p w:rsidR="00EE0E16" w:rsidRPr="00EE0E16" w:rsidRDefault="00EE0E16" w:rsidP="00EE0E16">
      <w:pPr>
        <w:rPr>
          <w:rFonts w:ascii="Times New Roman" w:eastAsia="Times New Roman" w:hAnsi="Times New Roman" w:cs="Times New Roman"/>
        </w:rPr>
      </w:pPr>
    </w:p>
    <w:p w:rsidR="00EE0E16" w:rsidRPr="00EE0E16" w:rsidDel="00015FA5" w:rsidRDefault="00EE0E16" w:rsidP="00EE0E16">
      <w:pPr>
        <w:rPr>
          <w:del w:id="4" w:author="Sathish" w:date="2020-07-09T19:38:00Z"/>
          <w:rFonts w:ascii="Times New Roman" w:eastAsia="Times New Roman" w:hAnsi="Times New Roman" w:cs="Times New Roman"/>
          <w:b/>
          <w:bCs/>
        </w:rPr>
      </w:pPr>
      <w:del w:id="5" w:author="Sathish" w:date="2020-07-09T19:38:00Z">
        <w:r w:rsidRPr="00EE0E16" w:rsidDel="00015FA5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</w:delText>
        </w:r>
        <w:r w:rsidR="000B250A" w:rsidRPr="00651FD8" w:rsidDel="00015FA5">
          <w:rPr>
            <w:rFonts w:ascii="Times New Roman" w:eastAsia="Times New Roman" w:hAnsi="Times New Roman" w:cs="Times New Roman"/>
            <w:b/>
            <w:bCs/>
          </w:rPr>
          <w:delText>2</w:delText>
        </w:r>
        <w:r w:rsidRPr="00EE0E16" w:rsidDel="00015FA5">
          <w:rPr>
            <w:rFonts w:ascii="Times New Roman" w:eastAsia="Times New Roman" w:hAnsi="Times New Roman" w:cs="Times New Roman"/>
            <w:b/>
            <w:bCs/>
          </w:rPr>
          <w:delText xml:space="preserve">: Association between internet use (hours online) and mental health outcomes - comparison of complete case and imputed data </w:delText>
        </w:r>
      </w:del>
    </w:p>
    <w:tbl>
      <w:tblPr>
        <w:tblStyle w:val="TableGrid"/>
        <w:tblW w:w="13561" w:type="dxa"/>
        <w:tblLook w:val="04A0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:rsidDel="00015FA5" w:rsidTr="004143E9">
        <w:trPr>
          <w:del w:id="6" w:author="Sathish" w:date="2020-07-09T19:38:00Z"/>
        </w:trPr>
        <w:tc>
          <w:tcPr>
            <w:tcW w:w="3187" w:type="dxa"/>
            <w:vMerge w:val="restart"/>
          </w:tcPr>
          <w:p w:rsidR="00EE0E16" w:rsidRPr="00EE0E16" w:rsidDel="00015FA5" w:rsidRDefault="00EE0E16" w:rsidP="00EE0E16">
            <w:pPr>
              <w:rPr>
                <w:del w:id="7" w:author="Sathish" w:date="2020-07-09T19:38:00Z"/>
                <w:rFonts w:ascii="Times New Roman" w:eastAsia="Times New Roman" w:hAnsi="Times New Roman" w:cs="Times New Roman"/>
                <w:b/>
                <w:bCs/>
              </w:rPr>
            </w:pPr>
            <w:del w:id="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Hours spent online </w:delText>
              </w:r>
            </w:del>
          </w:p>
        </w:tc>
        <w:tc>
          <w:tcPr>
            <w:tcW w:w="3458" w:type="dxa"/>
            <w:gridSpan w:val="2"/>
          </w:tcPr>
          <w:p w:rsidR="00EE0E16" w:rsidRPr="00EE0E16" w:rsidDel="00015FA5" w:rsidRDefault="00EE0E16" w:rsidP="00EE0E16">
            <w:pPr>
              <w:jc w:val="center"/>
              <w:rPr>
                <w:del w:id="9" w:author="Sathish" w:date="2020-07-09T19:38:00Z"/>
                <w:rFonts w:ascii="Times New Roman" w:eastAsia="Times New Roman" w:hAnsi="Times New Roman" w:cs="Times New Roman"/>
                <w:b/>
              </w:rPr>
            </w:pPr>
            <w:del w:id="1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>Depression</w:delText>
              </w:r>
            </w:del>
          </w:p>
        </w:tc>
        <w:tc>
          <w:tcPr>
            <w:tcW w:w="3458" w:type="dxa"/>
            <w:gridSpan w:val="2"/>
          </w:tcPr>
          <w:p w:rsidR="00EE0E16" w:rsidRPr="00EE0E16" w:rsidDel="00015FA5" w:rsidRDefault="00EE0E16" w:rsidP="00EE0E16">
            <w:pPr>
              <w:jc w:val="center"/>
              <w:rPr>
                <w:del w:id="11" w:author="Sathish" w:date="2020-07-09T19:38:00Z"/>
                <w:rFonts w:ascii="Times New Roman" w:eastAsia="Times New Roman" w:hAnsi="Times New Roman" w:cs="Times New Roman"/>
                <w:b/>
              </w:rPr>
            </w:pPr>
            <w:del w:id="1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>Anxiety</w:delText>
              </w:r>
            </w:del>
          </w:p>
        </w:tc>
        <w:tc>
          <w:tcPr>
            <w:tcW w:w="3458" w:type="dxa"/>
            <w:gridSpan w:val="2"/>
          </w:tcPr>
          <w:p w:rsidR="00EE0E16" w:rsidRPr="00EE0E16" w:rsidDel="00015FA5" w:rsidRDefault="00EE0E16" w:rsidP="00EE0E16">
            <w:pPr>
              <w:jc w:val="center"/>
              <w:rPr>
                <w:del w:id="13" w:author="Sathish" w:date="2020-07-09T19:38:00Z"/>
                <w:rFonts w:ascii="Times New Roman" w:eastAsia="Times New Roman" w:hAnsi="Times New Roman" w:cs="Times New Roman"/>
                <w:b/>
              </w:rPr>
            </w:pPr>
            <w:del w:id="1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>Self-harm</w:delText>
              </w:r>
            </w:del>
          </w:p>
        </w:tc>
      </w:tr>
      <w:tr w:rsidR="00EE0E16" w:rsidRPr="00EE0E16" w:rsidDel="00015FA5" w:rsidTr="004143E9">
        <w:trPr>
          <w:del w:id="15" w:author="Sathish" w:date="2020-07-09T19:38:00Z"/>
        </w:trPr>
        <w:tc>
          <w:tcPr>
            <w:tcW w:w="3187" w:type="dxa"/>
            <w:vMerge/>
          </w:tcPr>
          <w:p w:rsidR="00EE0E16" w:rsidRPr="00EE0E16" w:rsidDel="00015FA5" w:rsidRDefault="00EE0E16" w:rsidP="00EE0E16">
            <w:pPr>
              <w:rPr>
                <w:del w:id="16" w:author="Sathish" w:date="2020-07-09T19:38:00Z"/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7" w:author="Sathish" w:date="2020-07-09T19:38:00Z"/>
                <w:rFonts w:ascii="Times New Roman" w:eastAsia="Times New Roman" w:hAnsi="Times New Roman" w:cs="Times New Roman"/>
                <w:b/>
              </w:rPr>
            </w:pPr>
            <w:del w:id="1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9" w:author="Sathish" w:date="2020-07-09T19:38:00Z"/>
                <w:rFonts w:ascii="Times New Roman" w:eastAsia="Times New Roman" w:hAnsi="Times New Roman" w:cs="Times New Roman"/>
                <w:b/>
              </w:rPr>
            </w:pPr>
            <w:del w:id="2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21" w:author="Sathish" w:date="2020-07-09T19:38:00Z"/>
                <w:rFonts w:ascii="Times New Roman" w:eastAsia="Times New Roman" w:hAnsi="Times New Roman" w:cs="Times New Roman"/>
                <w:b/>
              </w:rPr>
            </w:pPr>
            <w:del w:id="2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23" w:author="Sathish" w:date="2020-07-09T19:38:00Z"/>
                <w:rFonts w:ascii="Times New Roman" w:eastAsia="Times New Roman" w:hAnsi="Times New Roman" w:cs="Times New Roman"/>
                <w:b/>
              </w:rPr>
            </w:pPr>
            <w:del w:id="2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25" w:author="Sathish" w:date="2020-07-09T19:38:00Z"/>
                <w:rFonts w:ascii="Times New Roman" w:eastAsia="Times New Roman" w:hAnsi="Times New Roman" w:cs="Times New Roman"/>
                <w:b/>
              </w:rPr>
            </w:pPr>
            <w:del w:id="2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27" w:author="Sathish" w:date="2020-07-09T19:38:00Z"/>
                <w:rFonts w:ascii="Times New Roman" w:eastAsia="Times New Roman" w:hAnsi="Times New Roman" w:cs="Times New Roman"/>
                <w:b/>
              </w:rPr>
            </w:pPr>
            <w:del w:id="2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</w:tr>
      <w:tr w:rsidR="00EE0E16" w:rsidRPr="00EE0E16" w:rsidDel="00015FA5" w:rsidTr="004143E9">
        <w:trPr>
          <w:del w:id="29" w:author="Sathish" w:date="2020-07-09T19:38:00Z"/>
        </w:trPr>
        <w:tc>
          <w:tcPr>
            <w:tcW w:w="3187" w:type="dxa"/>
          </w:tcPr>
          <w:p w:rsidR="00EE0E16" w:rsidRPr="00EE0E16" w:rsidDel="00015FA5" w:rsidRDefault="00EE0E16" w:rsidP="00EE0E16">
            <w:pPr>
              <w:rPr>
                <w:del w:id="30" w:author="Sathish" w:date="2020-07-09T19:38:00Z"/>
                <w:rFonts w:ascii="Times New Roman" w:eastAsia="Times New Roman" w:hAnsi="Times New Roman" w:cs="Times New Roman"/>
                <w:b/>
              </w:rPr>
            </w:pPr>
            <w:del w:id="3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 xml:space="preserve">Tertiles: Males </w:delText>
              </w:r>
            </w:del>
          </w:p>
          <w:p w:rsidR="00EE0E16" w:rsidRPr="00EE0E16" w:rsidDel="00015FA5" w:rsidRDefault="00EE0E16" w:rsidP="00EE0E16">
            <w:pPr>
              <w:rPr>
                <w:del w:id="32" w:author="Sathish" w:date="2020-07-09T19:38:00Z"/>
                <w:rFonts w:ascii="Times New Roman" w:eastAsia="Times New Roman" w:hAnsi="Times New Roman" w:cs="Times New Roman"/>
              </w:rPr>
            </w:pPr>
            <w:del w:id="3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  0-12 </w:delText>
              </w:r>
            </w:del>
          </w:p>
          <w:p w:rsidR="00EE0E16" w:rsidRPr="00EE0E16" w:rsidDel="00015FA5" w:rsidRDefault="00EE0E16" w:rsidP="00EE0E16">
            <w:pPr>
              <w:rPr>
                <w:del w:id="34" w:author="Sathish" w:date="2020-07-09T19:38:00Z"/>
                <w:rFonts w:ascii="Times New Roman" w:eastAsia="Times New Roman" w:hAnsi="Times New Roman" w:cs="Times New Roman"/>
              </w:rPr>
            </w:pPr>
            <w:del w:id="3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  13-21</w:delText>
              </w:r>
            </w:del>
          </w:p>
          <w:p w:rsidR="00EE0E16" w:rsidRPr="00EE0E16" w:rsidDel="00015FA5" w:rsidRDefault="00EE0E16" w:rsidP="00EE0E16">
            <w:pPr>
              <w:rPr>
                <w:del w:id="36" w:author="Sathish" w:date="2020-07-09T19:38:00Z"/>
                <w:rFonts w:ascii="Times New Roman" w:eastAsia="Times New Roman" w:hAnsi="Times New Roman" w:cs="Times New Roman"/>
                <w:b/>
              </w:rPr>
            </w:pPr>
            <w:del w:id="3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  22-132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38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39" w:author="Sathish" w:date="2020-07-09T19:38:00Z"/>
                <w:rFonts w:ascii="Times New Roman" w:eastAsia="Times New Roman" w:hAnsi="Times New Roman" w:cs="Times New Roman"/>
              </w:rPr>
            </w:pPr>
            <w:del w:id="4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41" w:author="Sathish" w:date="2020-07-09T19:38:00Z"/>
                <w:rFonts w:ascii="Times New Roman" w:eastAsia="Times New Roman" w:hAnsi="Times New Roman" w:cs="Times New Roman"/>
              </w:rPr>
            </w:pPr>
            <w:del w:id="4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28 (0.61, 2.69)</w:delText>
              </w:r>
            </w:del>
          </w:p>
          <w:p w:rsidR="00EE0E16" w:rsidRPr="00EE0E16" w:rsidDel="00015FA5" w:rsidRDefault="00EE0E16" w:rsidP="00EE0E16">
            <w:pPr>
              <w:rPr>
                <w:del w:id="43" w:author="Sathish" w:date="2020-07-09T19:38:00Z"/>
                <w:rFonts w:ascii="Times New Roman" w:eastAsia="Times New Roman" w:hAnsi="Times New Roman" w:cs="Times New Roman"/>
              </w:rPr>
            </w:pPr>
            <w:del w:id="4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1.51 (0.73, 3.14)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45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46" w:author="Sathish" w:date="2020-07-09T19:38:00Z"/>
                <w:rFonts w:ascii="Times New Roman" w:eastAsia="Times New Roman" w:hAnsi="Times New Roman" w:cs="Times New Roman"/>
              </w:rPr>
            </w:pPr>
            <w:del w:id="4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48" w:author="Sathish" w:date="2020-07-09T19:38:00Z"/>
                <w:rFonts w:ascii="Times New Roman" w:eastAsia="Times New Roman" w:hAnsi="Times New Roman" w:cs="Times New Roman"/>
              </w:rPr>
            </w:pPr>
            <w:del w:id="4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85 (0.65, 5.25)</w:delText>
              </w:r>
            </w:del>
          </w:p>
          <w:p w:rsidR="00EE0E16" w:rsidRPr="00EE0E16" w:rsidDel="00015FA5" w:rsidRDefault="00EE0E16" w:rsidP="00EE0E16">
            <w:pPr>
              <w:rPr>
                <w:del w:id="50" w:author="Sathish" w:date="2020-07-09T19:38:00Z"/>
                <w:rFonts w:ascii="Times New Roman" w:eastAsia="Times New Roman" w:hAnsi="Times New Roman" w:cs="Times New Roman"/>
              </w:rPr>
            </w:pPr>
            <w:del w:id="5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43 (0.49, 4.22)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52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53" w:author="Sathish" w:date="2020-07-09T19:38:00Z"/>
                <w:rFonts w:ascii="Times New Roman" w:eastAsia="Times New Roman" w:hAnsi="Times New Roman" w:cs="Times New Roman"/>
              </w:rPr>
            </w:pPr>
            <w:del w:id="5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55" w:author="Sathish" w:date="2020-07-09T19:38:00Z"/>
                <w:rFonts w:ascii="Times New Roman" w:eastAsia="Times New Roman" w:hAnsi="Times New Roman" w:cs="Times New Roman"/>
              </w:rPr>
            </w:pPr>
            <w:del w:id="5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40 (0.53, 3.70)</w:delText>
              </w:r>
            </w:del>
          </w:p>
          <w:p w:rsidR="00EE0E16" w:rsidRPr="00EE0E16" w:rsidDel="00015FA5" w:rsidRDefault="00EE0E16" w:rsidP="00EE0E16">
            <w:pPr>
              <w:rPr>
                <w:del w:id="57" w:author="Sathish" w:date="2020-07-09T19:38:00Z"/>
                <w:rFonts w:ascii="Times New Roman" w:eastAsia="Times New Roman" w:hAnsi="Times New Roman" w:cs="Times New Roman"/>
              </w:rPr>
            </w:pPr>
            <w:del w:id="5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1.22 (0.43, 3.47)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59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60" w:author="Sathish" w:date="2020-07-09T19:38:00Z"/>
                <w:rFonts w:ascii="Times New Roman" w:eastAsia="Times New Roman" w:hAnsi="Times New Roman" w:cs="Times New Roman"/>
              </w:rPr>
            </w:pPr>
            <w:del w:id="6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62" w:author="Sathish" w:date="2020-07-09T19:38:00Z"/>
                <w:rFonts w:ascii="Times New Roman" w:eastAsia="Times New Roman" w:hAnsi="Times New Roman" w:cs="Times New Roman"/>
              </w:rPr>
            </w:pPr>
            <w:del w:id="6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4.31 (0.98, 18.9)</w:delText>
              </w:r>
            </w:del>
          </w:p>
          <w:p w:rsidR="00EE0E16" w:rsidRPr="00EE0E16" w:rsidDel="00015FA5" w:rsidRDefault="00EE0E16" w:rsidP="00EE0E16">
            <w:pPr>
              <w:rPr>
                <w:del w:id="64" w:author="Sathish" w:date="2020-07-09T19:38:00Z"/>
                <w:rFonts w:ascii="Times New Roman" w:eastAsia="Times New Roman" w:hAnsi="Times New Roman" w:cs="Times New Roman"/>
              </w:rPr>
            </w:pPr>
            <w:del w:id="6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0.47 (0.07, 3.27)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66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67" w:author="Sathish" w:date="2020-07-09T19:38:00Z"/>
                <w:rFonts w:ascii="Times New Roman" w:eastAsia="Times New Roman" w:hAnsi="Times New Roman" w:cs="Times New Roman"/>
              </w:rPr>
            </w:pPr>
            <w:del w:id="6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69" w:author="Sathish" w:date="2020-07-09T19:38:00Z"/>
                <w:rFonts w:ascii="Times New Roman" w:eastAsia="Times New Roman" w:hAnsi="Times New Roman" w:cs="Times New Roman"/>
              </w:rPr>
            </w:pPr>
            <w:del w:id="7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30 (0.45, 3.79)</w:delText>
              </w:r>
            </w:del>
          </w:p>
          <w:p w:rsidR="00EE0E16" w:rsidRPr="00EE0E16" w:rsidDel="00015FA5" w:rsidRDefault="00EE0E16" w:rsidP="00EE0E16">
            <w:pPr>
              <w:rPr>
                <w:del w:id="71" w:author="Sathish" w:date="2020-07-09T19:38:00Z"/>
                <w:rFonts w:ascii="Times New Roman" w:eastAsia="Times New Roman" w:hAnsi="Times New Roman" w:cs="Times New Roman"/>
              </w:rPr>
            </w:pPr>
            <w:del w:id="7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2.53 (0.93, 6.90)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73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74" w:author="Sathish" w:date="2020-07-09T19:38:00Z"/>
                <w:rFonts w:ascii="Times New Roman" w:eastAsia="Times New Roman" w:hAnsi="Times New Roman" w:cs="Times New Roman"/>
              </w:rPr>
            </w:pPr>
            <w:del w:id="7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76" w:author="Sathish" w:date="2020-07-09T19:38:00Z"/>
                <w:rFonts w:ascii="Times New Roman" w:eastAsia="Times New Roman" w:hAnsi="Times New Roman" w:cs="Times New Roman"/>
              </w:rPr>
            </w:pPr>
            <w:del w:id="7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0.37 (0.09, 1.53) </w:delText>
              </w:r>
            </w:del>
          </w:p>
          <w:p w:rsidR="00EE0E16" w:rsidRPr="00EE0E16" w:rsidDel="00015FA5" w:rsidRDefault="00E26E31" w:rsidP="00EE0E16">
            <w:pPr>
              <w:rPr>
                <w:del w:id="78" w:author="Sathish" w:date="2020-07-09T19:38:00Z"/>
                <w:rFonts w:ascii="Times New Roman" w:eastAsia="Times New Roman" w:hAnsi="Times New Roman" w:cs="Times New Roman"/>
              </w:rPr>
            </w:pPr>
            <w:del w:id="79" w:author="Sathish" w:date="2020-07-09T19:38:00Z">
              <w:r w:rsidDel="00015FA5">
                <w:rPr>
                  <w:rFonts w:ascii="Times New Roman" w:eastAsia="Times New Roman" w:hAnsi="Times New Roman" w:cs="Times New Roman"/>
                </w:rPr>
                <w:delText xml:space="preserve"> *</w:delText>
              </w:r>
              <w:r w:rsidR="00EE0E16" w:rsidRPr="00EE0E16" w:rsidDel="00015FA5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</w:tr>
      <w:tr w:rsidR="00EE0E16" w:rsidRPr="00EE0E16" w:rsidDel="00015FA5" w:rsidTr="004143E9">
        <w:trPr>
          <w:del w:id="80" w:author="Sathish" w:date="2020-07-09T19:38:00Z"/>
        </w:trPr>
        <w:tc>
          <w:tcPr>
            <w:tcW w:w="3187" w:type="dxa"/>
          </w:tcPr>
          <w:p w:rsidR="00EE0E16" w:rsidRPr="00EE0E16" w:rsidDel="00015FA5" w:rsidRDefault="00EE0E16" w:rsidP="00EE0E16">
            <w:pPr>
              <w:rPr>
                <w:del w:id="81" w:author="Sathish" w:date="2020-07-09T19:38:00Z"/>
                <w:rFonts w:ascii="Times New Roman" w:eastAsia="Times New Roman" w:hAnsi="Times New Roman" w:cs="Times New Roman"/>
                <w:b/>
              </w:rPr>
            </w:pPr>
            <w:del w:id="8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</w:rPr>
                <w:delText xml:space="preserve">Tertiles: Females </w:delText>
              </w:r>
            </w:del>
          </w:p>
          <w:p w:rsidR="00EE0E16" w:rsidRPr="00EE0E16" w:rsidDel="00015FA5" w:rsidRDefault="00EE0E16" w:rsidP="00EE0E16">
            <w:pPr>
              <w:rPr>
                <w:del w:id="83" w:author="Sathish" w:date="2020-07-09T19:38:00Z"/>
                <w:rFonts w:ascii="Times New Roman" w:eastAsia="Times New Roman" w:hAnsi="Times New Roman" w:cs="Times New Roman"/>
              </w:rPr>
            </w:pPr>
            <w:del w:id="8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  1-8 </w:delText>
              </w:r>
            </w:del>
          </w:p>
          <w:p w:rsidR="00EE0E16" w:rsidRPr="00EE0E16" w:rsidDel="00015FA5" w:rsidRDefault="00EE0E16" w:rsidP="00EE0E16">
            <w:pPr>
              <w:rPr>
                <w:del w:id="85" w:author="Sathish" w:date="2020-07-09T19:38:00Z"/>
                <w:rFonts w:ascii="Times New Roman" w:eastAsia="Times New Roman" w:hAnsi="Times New Roman" w:cs="Times New Roman"/>
              </w:rPr>
            </w:pPr>
            <w:del w:id="8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  9-15 </w:delText>
              </w:r>
            </w:del>
          </w:p>
          <w:p w:rsidR="00EE0E16" w:rsidRPr="00EE0E16" w:rsidDel="00015FA5" w:rsidRDefault="00EE0E16" w:rsidP="00EE0E16">
            <w:pPr>
              <w:rPr>
                <w:del w:id="87" w:author="Sathish" w:date="2020-07-09T19:38:00Z"/>
                <w:rFonts w:ascii="Times New Roman" w:eastAsia="Times New Roman" w:hAnsi="Times New Roman" w:cs="Times New Roman"/>
                <w:b/>
              </w:rPr>
            </w:pPr>
            <w:del w:id="8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 xml:space="preserve">  16-72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89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90" w:author="Sathish" w:date="2020-07-09T19:38:00Z"/>
                <w:rFonts w:ascii="Times New Roman" w:eastAsia="Times New Roman" w:hAnsi="Times New Roman" w:cs="Times New Roman"/>
              </w:rPr>
            </w:pPr>
            <w:del w:id="9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92" w:author="Sathish" w:date="2020-07-09T19:38:00Z"/>
                <w:rFonts w:ascii="Times New Roman" w:eastAsia="Times New Roman" w:hAnsi="Times New Roman" w:cs="Times New Roman"/>
              </w:rPr>
            </w:pPr>
            <w:del w:id="9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0.85 (0.53, 1.36)</w:delText>
              </w:r>
            </w:del>
          </w:p>
          <w:p w:rsidR="00EE0E16" w:rsidRPr="00EE0E16" w:rsidDel="00015FA5" w:rsidRDefault="00EE0E16" w:rsidP="00EE0E16">
            <w:pPr>
              <w:rPr>
                <w:del w:id="94" w:author="Sathish" w:date="2020-07-09T19:38:00Z"/>
                <w:rFonts w:ascii="Times New Roman" w:eastAsia="Times New Roman" w:hAnsi="Times New Roman" w:cs="Times New Roman"/>
              </w:rPr>
            </w:pPr>
            <w:del w:id="9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41 (0.90, 2.20)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96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97" w:author="Sathish" w:date="2020-07-09T19:38:00Z"/>
                <w:rFonts w:ascii="Times New Roman" w:eastAsia="Times New Roman" w:hAnsi="Times New Roman" w:cs="Times New Roman"/>
              </w:rPr>
            </w:pPr>
            <w:del w:id="9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99" w:author="Sathish" w:date="2020-07-09T19:38:00Z"/>
                <w:rFonts w:ascii="Times New Roman" w:eastAsia="Times New Roman" w:hAnsi="Times New Roman" w:cs="Times New Roman"/>
              </w:rPr>
            </w:pPr>
            <w:del w:id="10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0.83 (0.47, 1.46)</w:delText>
              </w:r>
            </w:del>
          </w:p>
          <w:p w:rsidR="00EE0E16" w:rsidRPr="00EE0E16" w:rsidDel="00015FA5" w:rsidRDefault="00EE0E16" w:rsidP="00EE0E16">
            <w:pPr>
              <w:rPr>
                <w:del w:id="101" w:author="Sathish" w:date="2020-07-09T19:38:00Z"/>
                <w:rFonts w:ascii="Times New Roman" w:eastAsia="Times New Roman" w:hAnsi="Times New Roman" w:cs="Times New Roman"/>
              </w:rPr>
            </w:pPr>
            <w:del w:id="10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61 (0.95, 2.72)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03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104" w:author="Sathish" w:date="2020-07-09T19:38:00Z"/>
                <w:rFonts w:ascii="Times New Roman" w:eastAsia="Times New Roman" w:hAnsi="Times New Roman" w:cs="Times New Roman"/>
              </w:rPr>
            </w:pPr>
            <w:del w:id="10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106" w:author="Sathish" w:date="2020-07-09T19:38:00Z"/>
                <w:rFonts w:ascii="Times New Roman" w:eastAsia="Times New Roman" w:hAnsi="Times New Roman" w:cs="Times New Roman"/>
              </w:rPr>
            </w:pPr>
            <w:del w:id="10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0.95 (0.53, 1.72)</w:delText>
              </w:r>
            </w:del>
          </w:p>
          <w:p w:rsidR="00EE0E16" w:rsidRPr="00EE0E16" w:rsidDel="00015FA5" w:rsidRDefault="00EE0E16" w:rsidP="00EE0E16">
            <w:pPr>
              <w:rPr>
                <w:del w:id="108" w:author="Sathish" w:date="2020-07-09T19:38:00Z"/>
                <w:rFonts w:ascii="Times New Roman" w:eastAsia="Times New Roman" w:hAnsi="Times New Roman" w:cs="Times New Roman"/>
              </w:rPr>
            </w:pPr>
            <w:del w:id="10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28 (0.74, 2.22)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10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111" w:author="Sathish" w:date="2020-07-09T19:38:00Z"/>
                <w:rFonts w:ascii="Times New Roman" w:eastAsia="Times New Roman" w:hAnsi="Times New Roman" w:cs="Times New Roman"/>
              </w:rPr>
            </w:pPr>
            <w:del w:id="11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113" w:author="Sathish" w:date="2020-07-09T19:38:00Z"/>
                <w:rFonts w:ascii="Times New Roman" w:eastAsia="Times New Roman" w:hAnsi="Times New Roman" w:cs="Times New Roman"/>
              </w:rPr>
            </w:pPr>
            <w:del w:id="11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0.93 (0.49, 1.78)</w:delText>
              </w:r>
            </w:del>
          </w:p>
          <w:p w:rsidR="00EE0E16" w:rsidRPr="00EE0E16" w:rsidDel="00015FA5" w:rsidRDefault="00EE0E16" w:rsidP="00EE0E16">
            <w:pPr>
              <w:rPr>
                <w:del w:id="115" w:author="Sathish" w:date="2020-07-09T19:38:00Z"/>
                <w:rFonts w:ascii="Times New Roman" w:eastAsia="Times New Roman" w:hAnsi="Times New Roman" w:cs="Times New Roman"/>
              </w:rPr>
            </w:pPr>
            <w:del w:id="11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25 (0.67, 2.35)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17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118" w:author="Sathish" w:date="2020-07-09T19:38:00Z"/>
                <w:rFonts w:ascii="Times New Roman" w:eastAsia="Times New Roman" w:hAnsi="Times New Roman" w:cs="Times New Roman"/>
              </w:rPr>
            </w:pPr>
            <w:del w:id="11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120" w:author="Sathish" w:date="2020-07-09T19:38:00Z"/>
                <w:rFonts w:ascii="Times New Roman" w:eastAsia="Times New Roman" w:hAnsi="Times New Roman" w:cs="Times New Roman"/>
              </w:rPr>
            </w:pPr>
            <w:del w:id="12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0.87 (0.48, 1.60)</w:delText>
              </w:r>
            </w:del>
          </w:p>
          <w:p w:rsidR="00EE0E16" w:rsidRPr="00EE0E16" w:rsidDel="00015FA5" w:rsidRDefault="00EE0E16" w:rsidP="00EE0E16">
            <w:pPr>
              <w:rPr>
                <w:del w:id="122" w:author="Sathish" w:date="2020-07-09T19:38:00Z"/>
                <w:rFonts w:ascii="Times New Roman" w:eastAsia="Times New Roman" w:hAnsi="Times New Roman" w:cs="Times New Roman"/>
              </w:rPr>
            </w:pPr>
            <w:del w:id="12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5 (0.61, 1.83)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24" w:author="Sathish" w:date="2020-07-09T19:38:00Z"/>
                <w:rFonts w:ascii="Times New Roman" w:eastAsia="Times New Roman" w:hAnsi="Times New Roman" w:cs="Times New Roman"/>
              </w:rPr>
            </w:pPr>
          </w:p>
          <w:p w:rsidR="00EE0E16" w:rsidRPr="00EE0E16" w:rsidDel="00015FA5" w:rsidRDefault="00EE0E16" w:rsidP="00EE0E16">
            <w:pPr>
              <w:rPr>
                <w:del w:id="125" w:author="Sathish" w:date="2020-07-09T19:38:00Z"/>
                <w:rFonts w:ascii="Times New Roman" w:eastAsia="Times New Roman" w:hAnsi="Times New Roman" w:cs="Times New Roman"/>
              </w:rPr>
            </w:pPr>
            <w:del w:id="12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:rsidR="00EE0E16" w:rsidRPr="00EE0E16" w:rsidDel="00015FA5" w:rsidRDefault="00EE0E16" w:rsidP="00EE0E16">
            <w:pPr>
              <w:rPr>
                <w:del w:id="127" w:author="Sathish" w:date="2020-07-09T19:38:00Z"/>
                <w:rFonts w:ascii="Times New Roman" w:eastAsia="Times New Roman" w:hAnsi="Times New Roman" w:cs="Times New Roman"/>
              </w:rPr>
            </w:pPr>
            <w:del w:id="12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0.73 (0.35, 1.51)</w:delText>
              </w:r>
            </w:del>
          </w:p>
          <w:p w:rsidR="00EE0E16" w:rsidRPr="00EE0E16" w:rsidDel="00015FA5" w:rsidRDefault="00EE0E16" w:rsidP="00EE0E16">
            <w:pPr>
              <w:rPr>
                <w:del w:id="129" w:author="Sathish" w:date="2020-07-09T19:38:00Z"/>
                <w:rFonts w:ascii="Times New Roman" w:eastAsia="Times New Roman" w:hAnsi="Times New Roman" w:cs="Times New Roman"/>
              </w:rPr>
            </w:pPr>
            <w:del w:id="13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</w:rPr>
                <w:delText>1.19 (0.61, 2.30)</w:delText>
              </w:r>
            </w:del>
          </w:p>
        </w:tc>
      </w:tr>
    </w:tbl>
    <w:p w:rsidR="002E5194" w:rsidRPr="00651FD8" w:rsidDel="00015FA5" w:rsidRDefault="002E5194" w:rsidP="00EE0E16">
      <w:pPr>
        <w:spacing w:after="0" w:line="240" w:lineRule="auto"/>
        <w:rPr>
          <w:del w:id="131" w:author="Sathish" w:date="2020-07-09T19:38:00Z"/>
          <w:rFonts w:ascii="Times New Roman" w:eastAsia="Times New Roman" w:hAnsi="Times New Roman" w:cs="Times New Roman"/>
          <w:i/>
          <w:iCs/>
        </w:rPr>
      </w:pPr>
    </w:p>
    <w:p w:rsidR="00CE0D94" w:rsidRPr="00890072" w:rsidDel="00015FA5" w:rsidRDefault="00CE0D94" w:rsidP="00EE0E16">
      <w:pPr>
        <w:spacing w:after="0" w:line="240" w:lineRule="auto"/>
        <w:rPr>
          <w:del w:id="132" w:author="Sathish" w:date="2020-07-09T19:38:00Z"/>
          <w:rFonts w:ascii="Times New Roman" w:eastAsia="Times New Roman" w:hAnsi="Times New Roman" w:cs="Times New Roman"/>
          <w:i/>
          <w:iCs/>
          <w:sz w:val="24"/>
          <w:szCs w:val="24"/>
        </w:rPr>
      </w:pPr>
      <w:del w:id="133" w:author="Sathish" w:date="2020-07-09T19:38:00Z">
        <w:r w:rsidRPr="00890072" w:rsidDel="00015FA5">
          <w:rPr>
            <w:rFonts w:ascii="Times New Roman" w:eastAsia="Times New Roman" w:hAnsi="Times New Roman" w:cs="Times New Roman"/>
            <w:i/>
            <w:iCs/>
          </w:rPr>
          <w:delText>Models adjusted for maternal education, social class, and previous depression symptoms</w:delText>
        </w:r>
        <w:r w:rsidRPr="00890072" w:rsidDel="00015FA5">
          <w:rPr>
            <w:rFonts w:ascii="Times New Roman" w:eastAsia="Times New Roman" w:hAnsi="Times New Roman" w:cs="Times New Roman"/>
            <w:i/>
            <w:iCs/>
            <w:sz w:val="24"/>
            <w:szCs w:val="24"/>
          </w:rPr>
          <w:delText xml:space="preserve"> </w:delText>
        </w:r>
      </w:del>
    </w:p>
    <w:p w:rsidR="00CE0D94" w:rsidDel="00015FA5" w:rsidRDefault="00CE0D94" w:rsidP="00EE0E16">
      <w:pPr>
        <w:spacing w:after="0" w:line="240" w:lineRule="auto"/>
        <w:rPr>
          <w:del w:id="134" w:author="Sathish" w:date="2020-07-09T19:38:00Z"/>
          <w:rFonts w:ascii="Times New Roman" w:eastAsia="Times New Roman" w:hAnsi="Times New Roman" w:cs="Times New Roman"/>
          <w:i/>
          <w:iCs/>
        </w:rPr>
      </w:pPr>
    </w:p>
    <w:p w:rsidR="00EE0E16" w:rsidRPr="00EE0E16" w:rsidDel="00015FA5" w:rsidRDefault="00EE0E16" w:rsidP="00EE0E16">
      <w:pPr>
        <w:spacing w:after="0" w:line="240" w:lineRule="auto"/>
        <w:rPr>
          <w:del w:id="135" w:author="Sathish" w:date="2020-07-09T19:38:00Z"/>
          <w:rFonts w:ascii="Times New Roman" w:eastAsia="Times New Roman" w:hAnsi="Times New Roman" w:cs="Times New Roman"/>
          <w:i/>
          <w:iCs/>
        </w:rPr>
      </w:pPr>
      <w:del w:id="136" w:author="Sathish" w:date="2020-07-09T19:38:00Z">
        <w:r w:rsidRPr="00EE0E16" w:rsidDel="00015FA5">
          <w:rPr>
            <w:rFonts w:ascii="Times New Roman" w:eastAsia="Times New Roman" w:hAnsi="Times New Roman" w:cs="Times New Roman"/>
            <w:i/>
            <w:iCs/>
          </w:rPr>
          <w:delText xml:space="preserve">Imputed sample N=1,431. Number with missing data = 33 for maternal education; 88 for social class; 261 for depressive symptoms; 383 for self-harm; 469 for anxiety=469 and 481 for depression. </w:delText>
        </w:r>
      </w:del>
    </w:p>
    <w:p w:rsidR="00EE0E16" w:rsidDel="00015FA5" w:rsidRDefault="00EE0E16" w:rsidP="00EE0E16">
      <w:pPr>
        <w:rPr>
          <w:del w:id="137" w:author="Sathish" w:date="2020-07-09T19:38:00Z"/>
          <w:rFonts w:ascii="Times New Roman" w:eastAsia="Times New Roman" w:hAnsi="Times New Roman" w:cs="Times New Roman"/>
        </w:rPr>
      </w:pPr>
    </w:p>
    <w:p w:rsidR="00E26E31" w:rsidRPr="00FB46E6" w:rsidDel="00015FA5" w:rsidRDefault="00E26E31" w:rsidP="00E26E31">
      <w:pPr>
        <w:rPr>
          <w:del w:id="138" w:author="Sathish" w:date="2020-07-09T19:38:00Z"/>
          <w:rFonts w:ascii="Times New Roman" w:eastAsia="Times New Roman" w:hAnsi="Times New Roman" w:cs="Times New Roman"/>
          <w:i/>
          <w:iCs/>
        </w:rPr>
      </w:pPr>
      <w:del w:id="139" w:author="Sathish" w:date="2020-07-09T19:38:00Z">
        <w:r w:rsidRPr="00FB46E6" w:rsidDel="00015FA5">
          <w:rPr>
            <w:rFonts w:ascii="Times New Roman" w:eastAsia="Times New Roman" w:hAnsi="Times New Roman" w:cs="Times New Roman"/>
            <w:i/>
            <w:iCs/>
          </w:rPr>
          <w:delText xml:space="preserve">* </w:delText>
        </w:r>
        <w:r w:rsidR="00FB46E6" w:rsidDel="00015FA5">
          <w:rPr>
            <w:rFonts w:ascii="Times New Roman" w:eastAsia="Times New Roman" w:hAnsi="Times New Roman" w:cs="Times New Roman"/>
            <w:i/>
            <w:iCs/>
          </w:rPr>
          <w:delText>T</w:delText>
        </w:r>
        <w:r w:rsidR="00FB46E6" w:rsidRPr="00FB46E6" w:rsidDel="00015FA5">
          <w:rPr>
            <w:rFonts w:ascii="Times New Roman" w:eastAsia="Times New Roman" w:hAnsi="Times New Roman" w:cs="Times New Roman"/>
            <w:i/>
            <w:iCs/>
          </w:rPr>
          <w:delText xml:space="preserve">he </w:delText>
        </w:r>
        <w:r w:rsidRPr="00FB46E6" w:rsidDel="00015FA5">
          <w:rPr>
            <w:rFonts w:ascii="Times New Roman" w:eastAsia="Times New Roman" w:hAnsi="Times New Roman" w:cs="Times New Roman"/>
            <w:i/>
            <w:iCs/>
          </w:rPr>
          <w:delText>association could n</w:delText>
        </w:r>
        <w:r w:rsidR="00FB46E6" w:rsidRPr="00FB46E6" w:rsidDel="00015FA5">
          <w:rPr>
            <w:rFonts w:ascii="Times New Roman" w:eastAsia="Times New Roman" w:hAnsi="Times New Roman" w:cs="Times New Roman"/>
            <w:i/>
            <w:iCs/>
          </w:rPr>
          <w:delText xml:space="preserve">ot be calculated due to small numbers </w:delText>
        </w:r>
        <w:r w:rsidRPr="00FB46E6" w:rsidDel="00015FA5">
          <w:rPr>
            <w:rFonts w:ascii="Times New Roman" w:eastAsia="Times New Roman" w:hAnsi="Times New Roman" w:cs="Times New Roman"/>
            <w:i/>
            <w:iCs/>
          </w:rPr>
          <w:delText xml:space="preserve"> </w:delText>
        </w:r>
      </w:del>
    </w:p>
    <w:p w:rsidR="00EE0E16" w:rsidRPr="00EE0E16" w:rsidDel="00015FA5" w:rsidRDefault="00EE0E16" w:rsidP="00EE0E16">
      <w:pPr>
        <w:rPr>
          <w:del w:id="140" w:author="Sathish" w:date="2020-07-09T19:38:00Z"/>
          <w:rFonts w:ascii="Times New Roman" w:eastAsia="Times New Roman" w:hAnsi="Times New Roman" w:cs="Times New Roman"/>
        </w:rPr>
      </w:pPr>
    </w:p>
    <w:p w:rsidR="00EE0E16" w:rsidRPr="00EE0E16" w:rsidDel="00015FA5" w:rsidRDefault="00EE0E16" w:rsidP="00EE0E16">
      <w:pPr>
        <w:rPr>
          <w:del w:id="141" w:author="Sathish" w:date="2020-07-09T19:38:00Z"/>
          <w:rFonts w:ascii="Times New Roman" w:eastAsia="Times New Roman" w:hAnsi="Times New Roman" w:cs="Times New Roman"/>
          <w:b/>
          <w:bCs/>
        </w:rPr>
      </w:pPr>
      <w:del w:id="142" w:author="Sathish" w:date="2020-07-09T19:38:00Z">
        <w:r w:rsidRPr="00EE0E16" w:rsidDel="00015FA5">
          <w:rPr>
            <w:rFonts w:ascii="Times New Roman" w:eastAsia="Times New Roman" w:hAnsi="Times New Roman" w:cs="Times New Roman"/>
            <w:b/>
            <w:bCs/>
          </w:rPr>
          <w:br w:type="page"/>
        </w:r>
      </w:del>
    </w:p>
    <w:p w:rsidR="00EE0E16" w:rsidRPr="00EE0E16" w:rsidDel="00015FA5" w:rsidRDefault="00EE0E16" w:rsidP="00EE0E16">
      <w:pPr>
        <w:rPr>
          <w:del w:id="143" w:author="Sathish" w:date="2020-07-09T19:38:00Z"/>
          <w:rFonts w:ascii="Times New Roman" w:eastAsia="Times New Roman" w:hAnsi="Times New Roman" w:cs="Times New Roman"/>
          <w:b/>
          <w:bCs/>
        </w:rPr>
      </w:pPr>
      <w:del w:id="144" w:author="Sathish" w:date="2020-07-09T19:38:00Z">
        <w:r w:rsidRPr="00EE0E16" w:rsidDel="00015FA5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</w:delText>
        </w:r>
        <w:r w:rsidR="000B250A" w:rsidRPr="00651FD8" w:rsidDel="00015FA5">
          <w:rPr>
            <w:rFonts w:ascii="Times New Roman" w:eastAsia="Times New Roman" w:hAnsi="Times New Roman" w:cs="Times New Roman"/>
            <w:b/>
            <w:bCs/>
          </w:rPr>
          <w:delText>3</w:delText>
        </w:r>
        <w:r w:rsidRPr="00EE0E16" w:rsidDel="00015FA5">
          <w:rPr>
            <w:rFonts w:ascii="Times New Roman" w:eastAsia="Times New Roman" w:hAnsi="Times New Roman" w:cs="Times New Roman"/>
            <w:b/>
            <w:bCs/>
          </w:rPr>
          <w:delText xml:space="preserve">: Association between internet experiences and mental health outcomes - comparison of complete case and imputed data </w:delText>
        </w:r>
      </w:del>
    </w:p>
    <w:tbl>
      <w:tblPr>
        <w:tblStyle w:val="TableGrid"/>
        <w:tblW w:w="13561" w:type="dxa"/>
        <w:tblLook w:val="04A0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:rsidDel="00015FA5" w:rsidTr="004143E9">
        <w:trPr>
          <w:del w:id="145" w:author="Sathish" w:date="2020-07-09T19:38:00Z"/>
        </w:trPr>
        <w:tc>
          <w:tcPr>
            <w:tcW w:w="3187" w:type="dxa"/>
            <w:vMerge w:val="restart"/>
          </w:tcPr>
          <w:p w:rsidR="00EE0E16" w:rsidRPr="00EE0E16" w:rsidDel="00015FA5" w:rsidRDefault="00EE0E16" w:rsidP="00EE0E16">
            <w:pPr>
              <w:rPr>
                <w:del w:id="146" w:author="Sathish" w:date="2020-07-09T19:38:00Z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del w:id="14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</w:rPr>
                <w:delText xml:space="preserve">Internet experiences </w:delText>
              </w:r>
            </w:del>
          </w:p>
        </w:tc>
        <w:tc>
          <w:tcPr>
            <w:tcW w:w="3458" w:type="dxa"/>
            <w:gridSpan w:val="2"/>
          </w:tcPr>
          <w:p w:rsidR="00EE0E16" w:rsidRPr="00EE0E16" w:rsidDel="00015FA5" w:rsidRDefault="00EE0E16" w:rsidP="00EE0E16">
            <w:pPr>
              <w:jc w:val="center"/>
              <w:rPr>
                <w:del w:id="148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4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Depression</w:delText>
              </w:r>
            </w:del>
          </w:p>
        </w:tc>
        <w:tc>
          <w:tcPr>
            <w:tcW w:w="3458" w:type="dxa"/>
            <w:gridSpan w:val="2"/>
          </w:tcPr>
          <w:p w:rsidR="00EE0E16" w:rsidRPr="00EE0E16" w:rsidDel="00015FA5" w:rsidRDefault="00EE0E16" w:rsidP="00EE0E16">
            <w:pPr>
              <w:jc w:val="center"/>
              <w:rPr>
                <w:del w:id="150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5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Anxiety</w:delText>
              </w:r>
            </w:del>
          </w:p>
        </w:tc>
        <w:tc>
          <w:tcPr>
            <w:tcW w:w="3458" w:type="dxa"/>
            <w:gridSpan w:val="2"/>
          </w:tcPr>
          <w:p w:rsidR="00EE0E16" w:rsidRPr="00EE0E16" w:rsidDel="00015FA5" w:rsidRDefault="00EE0E16" w:rsidP="00EE0E16">
            <w:pPr>
              <w:jc w:val="center"/>
              <w:rPr>
                <w:del w:id="152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5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Self-harm</w:delText>
              </w:r>
            </w:del>
          </w:p>
        </w:tc>
      </w:tr>
      <w:tr w:rsidR="00EE0E16" w:rsidRPr="00EE0E16" w:rsidDel="00015FA5" w:rsidTr="004143E9">
        <w:trPr>
          <w:del w:id="154" w:author="Sathish" w:date="2020-07-09T19:38:00Z"/>
        </w:trPr>
        <w:tc>
          <w:tcPr>
            <w:tcW w:w="3187" w:type="dxa"/>
            <w:vMerge/>
          </w:tcPr>
          <w:p w:rsidR="00EE0E16" w:rsidRPr="00EE0E16" w:rsidDel="00015FA5" w:rsidRDefault="00EE0E16" w:rsidP="00EE0E16">
            <w:pPr>
              <w:rPr>
                <w:del w:id="155" w:author="Sathish" w:date="2020-07-09T19:38:00Z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9" w:type="dxa"/>
          </w:tcPr>
          <w:p w:rsidR="00CE0D94" w:rsidRPr="00EE0E16" w:rsidDel="00015FA5" w:rsidRDefault="00EE0E16" w:rsidP="00EE0E16">
            <w:pPr>
              <w:rPr>
                <w:del w:id="156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5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58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5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60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6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62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6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6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6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:rsidR="00EE0E16" w:rsidRPr="00EE0E16" w:rsidDel="00015FA5" w:rsidRDefault="00EE0E16" w:rsidP="00EE0E16">
            <w:pPr>
              <w:rPr>
                <w:del w:id="166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6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plete case</w:delText>
              </w:r>
            </w:del>
          </w:p>
        </w:tc>
      </w:tr>
      <w:tr w:rsidR="00EE0E16" w:rsidRPr="00EE0E16" w:rsidDel="00015FA5" w:rsidTr="004143E9">
        <w:trPr>
          <w:del w:id="168" w:author="Sathish" w:date="2020-07-09T19:38:00Z"/>
        </w:trPr>
        <w:tc>
          <w:tcPr>
            <w:tcW w:w="3187" w:type="dxa"/>
            <w:tcBorders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16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17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Unmoderated chatrooms </w:delText>
              </w:r>
            </w:del>
          </w:p>
          <w:p w:rsidR="00EE0E16" w:rsidRPr="00EE0E16" w:rsidDel="00015FA5" w:rsidRDefault="00EE0E16" w:rsidP="00EE0E16">
            <w:pPr>
              <w:rPr>
                <w:del w:id="17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7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17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7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76, 2.51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17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17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7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55, 3.41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17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7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35 (0.87, 6.33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18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18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8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.48 (1.02, 11.8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18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8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0 (0.53, 3.20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18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18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8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2 (0.44, 7.48)</w:delText>
              </w:r>
            </w:del>
          </w:p>
        </w:tc>
      </w:tr>
      <w:tr w:rsidR="00EE0E16" w:rsidRPr="00EE0E16" w:rsidDel="00015FA5" w:rsidTr="004143E9">
        <w:trPr>
          <w:del w:id="188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189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9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19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9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9 (0.79, 2.0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19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9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9 (0.84, 2.30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19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9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7 (0.78, 2.3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197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19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2 (0.79, 2.54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199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0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9 (0.65, 1.8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0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0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2 (0.35, 1.48)</w:delText>
              </w:r>
            </w:del>
          </w:p>
        </w:tc>
      </w:tr>
      <w:tr w:rsidR="00EE0E16" w:rsidRPr="00EE0E16" w:rsidDel="00015FA5" w:rsidTr="004143E9">
        <w:trPr>
          <w:del w:id="203" w:author="Sathish" w:date="2020-07-09T19:38:00Z"/>
        </w:trPr>
        <w:tc>
          <w:tcPr>
            <w:tcW w:w="3187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0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0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Being bullied online </w:delText>
              </w:r>
            </w:del>
          </w:p>
          <w:p w:rsidR="00EE0E16" w:rsidRPr="00EE0E16" w:rsidDel="00015FA5" w:rsidRDefault="00EE0E16" w:rsidP="00EE0E16">
            <w:pPr>
              <w:rPr>
                <w:del w:id="206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0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0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0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8 (0.39, 4.1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1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21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1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57 (0.06, 5.7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1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1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59 (0.66, 10.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1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21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1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1 (0.09, 9.0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1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1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9 (0.35, 7.26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2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22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2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2 (0.15, 15.4)</w:delText>
              </w:r>
            </w:del>
          </w:p>
        </w:tc>
      </w:tr>
      <w:tr w:rsidR="00EE0E16" w:rsidRPr="00EE0E16" w:rsidDel="00015FA5" w:rsidTr="004143E9">
        <w:trPr>
          <w:del w:id="223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2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2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2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2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6 (1.09, 2.8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2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2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6 (1.07, 3.2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30" w:author="Sathish" w:date="2020-07-09T19:38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23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0 (0.81, 2.4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32" w:author="Sathish" w:date="2020-07-09T19:38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23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41 (0.73, 2.7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34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3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42 (1.41, 4.1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3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3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40 (1.26, 4.60)</w:delText>
              </w:r>
            </w:del>
          </w:p>
        </w:tc>
      </w:tr>
      <w:tr w:rsidR="00EE0E16" w:rsidRPr="00EE0E16" w:rsidDel="00015FA5" w:rsidTr="004143E9">
        <w:trPr>
          <w:del w:id="238" w:author="Sathish" w:date="2020-07-09T19:38:00Z"/>
        </w:trPr>
        <w:tc>
          <w:tcPr>
            <w:tcW w:w="3187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3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4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Unwanted sexual comments</w:delText>
              </w:r>
            </w:del>
          </w:p>
          <w:p w:rsidR="00EE0E16" w:rsidRPr="00EE0E16" w:rsidDel="00015FA5" w:rsidRDefault="00EE0E16" w:rsidP="00EE0E16">
            <w:pPr>
              <w:rPr>
                <w:del w:id="241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4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4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4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50 (0.62, 3.7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4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24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4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3 (0.41, 4.2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4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4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26 (0.77, 6.6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5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25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5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5 (0.30, 6.0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5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5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3 (0.33, 3.2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5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25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5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5 (0.31, 10.9)</w:delText>
              </w:r>
            </w:del>
          </w:p>
        </w:tc>
      </w:tr>
      <w:tr w:rsidR="00EE0E16" w:rsidRPr="00EE0E16" w:rsidDel="00015FA5" w:rsidTr="004143E9">
        <w:trPr>
          <w:del w:id="258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5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6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6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6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3 (0.70, 1.52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6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6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7 (0.54, 1.3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6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6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73, 1.91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67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6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4 (0.60, 1.7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69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7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8 (1.14, 3.0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7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7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6 (0.94, 2.93)</w:delText>
              </w:r>
            </w:del>
          </w:p>
        </w:tc>
      </w:tr>
      <w:tr w:rsidR="00EE0E16" w:rsidRPr="00EE0E16" w:rsidDel="00015FA5" w:rsidTr="004143E9">
        <w:trPr>
          <w:del w:id="273" w:author="Sathish" w:date="2020-07-09T19:38:00Z"/>
        </w:trPr>
        <w:tc>
          <w:tcPr>
            <w:tcW w:w="3187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7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7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Coming across pornography</w:delText>
              </w:r>
            </w:del>
          </w:p>
          <w:p w:rsidR="00EE0E16" w:rsidRPr="00EE0E16" w:rsidDel="00015FA5" w:rsidRDefault="00EE0E16" w:rsidP="00EE0E16">
            <w:pPr>
              <w:rPr>
                <w:del w:id="276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7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7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7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8 (0.40, 1.9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8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28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8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0.46, 6.8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8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8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2 (0.28, 2.9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85" w:author="Sathish" w:date="2020-07-09T19:3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286" w:author="Sathish" w:date="2020-07-09T19:3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28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06 (0.19, 6.0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8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8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32, 4.6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29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DC04B8" w:rsidP="00EE0E16">
            <w:pPr>
              <w:rPr>
                <w:del w:id="29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92" w:author="Sathish" w:date="2020-07-09T19:38:00Z">
              <w:r w:rsidRPr="00A5399E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*</w:delText>
              </w:r>
              <w:r w:rsidR="00EE0E16"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</w:p>
        </w:tc>
      </w:tr>
      <w:tr w:rsidR="00EE0E16" w:rsidRPr="00EE0E16" w:rsidDel="00015FA5" w:rsidTr="004143E9">
        <w:trPr>
          <w:del w:id="293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9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29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29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9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3 (0.89, 1.99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29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29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3 (1.04, 2.5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00" w:author="Sathish" w:date="2020-07-09T19:38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30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65, 1.7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02" w:author="Sathish" w:date="2020-07-09T19:38:00Z"/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del w:id="30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1.07 (0.63, 1.81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04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0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4 (1.28, 3.5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0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0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23 (1.23, 4.04)</w:delText>
              </w:r>
            </w:del>
          </w:p>
        </w:tc>
      </w:tr>
      <w:tr w:rsidR="00EE0E16" w:rsidRPr="00EE0E16" w:rsidDel="00015FA5" w:rsidTr="004143E9">
        <w:trPr>
          <w:del w:id="308" w:author="Sathish" w:date="2020-07-09T19:38:00Z"/>
        </w:trPr>
        <w:tc>
          <w:tcPr>
            <w:tcW w:w="3187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0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1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Unwanted sexual material  </w:delText>
              </w:r>
            </w:del>
          </w:p>
          <w:p w:rsidR="00EE0E16" w:rsidRPr="00EE0E16" w:rsidDel="00015FA5" w:rsidRDefault="00EE0E16" w:rsidP="00EE0E16">
            <w:pPr>
              <w:rPr>
                <w:del w:id="311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1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1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1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6 (0.42, 1,7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1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1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1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1 (0.30, 2.2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1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1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6 (0.26, 1.7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2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2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2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0 (0.15, 2.3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2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2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6 (0.43, 2.1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2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2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2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8 (0.17, 4.49)</w:delText>
              </w:r>
            </w:del>
          </w:p>
        </w:tc>
      </w:tr>
      <w:tr w:rsidR="00EE0E16" w:rsidRPr="00EE0E16" w:rsidDel="00015FA5" w:rsidTr="004143E9">
        <w:trPr>
          <w:del w:id="328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2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3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3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3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89, 2.13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3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3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2 (0.87, 2.3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3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3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6 (0.75, 2.13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37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3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9 (0.66, 2.1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39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4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95 (1.20, 3.1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4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4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0.96, 3.30)</w:delText>
              </w:r>
            </w:del>
          </w:p>
        </w:tc>
      </w:tr>
      <w:tr w:rsidR="00EE0E16" w:rsidRPr="00EE0E16" w:rsidDel="00015FA5" w:rsidTr="004143E9">
        <w:trPr>
          <w:del w:id="343" w:author="Sathish" w:date="2020-07-09T19:38:00Z"/>
        </w:trPr>
        <w:tc>
          <w:tcPr>
            <w:tcW w:w="3187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4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4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Violent/gruesome material </w:delText>
              </w:r>
            </w:del>
          </w:p>
          <w:p w:rsidR="00EE0E16" w:rsidRPr="00EE0E16" w:rsidDel="00015FA5" w:rsidRDefault="00EE0E16" w:rsidP="00EE0E16">
            <w:pPr>
              <w:rPr>
                <w:del w:id="346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4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4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4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60, 2.4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5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5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5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9 (0.65, 4.3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5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5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1 (0.63, 4.10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5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5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5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.78 (0.83, 17.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5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5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49, 3.3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6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6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6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7 (0.41, 11.4)</w:delText>
              </w:r>
            </w:del>
          </w:p>
        </w:tc>
      </w:tr>
      <w:tr w:rsidR="00EE0E16" w:rsidRPr="00EE0E16" w:rsidDel="00015FA5" w:rsidTr="004143E9">
        <w:trPr>
          <w:del w:id="363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6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6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6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6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1 (0.81, 1.7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6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6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74, 1.8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7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1 (0.88, 2.2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72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8 (0.87, 2.53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74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8 (1.11, 2.8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7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7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8 (0.94, 3.00)</w:delText>
              </w:r>
            </w:del>
          </w:p>
        </w:tc>
      </w:tr>
      <w:tr w:rsidR="00EE0E16" w:rsidRPr="00EE0E16" w:rsidDel="00015FA5" w:rsidTr="004143E9">
        <w:trPr>
          <w:del w:id="378" w:author="Sathish" w:date="2020-07-09T19:38:00Z"/>
        </w:trPr>
        <w:tc>
          <w:tcPr>
            <w:tcW w:w="3187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7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8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Racist/hateful material </w:delText>
              </w:r>
            </w:del>
          </w:p>
          <w:p w:rsidR="00EE0E16" w:rsidRPr="00EE0E16" w:rsidDel="00015FA5" w:rsidRDefault="00EE0E16" w:rsidP="00EE0E16">
            <w:pPr>
              <w:rPr>
                <w:del w:id="381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38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8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8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3 (0.64, 2.3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8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8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8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5 (0.57, 3.6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8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8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2 (0.42, 2.4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9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9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9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9 (0.29, 3.3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39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9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1 (0.41, 2.05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39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39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39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7 (0.26, 5.26)</w:delText>
              </w:r>
            </w:del>
          </w:p>
        </w:tc>
      </w:tr>
      <w:tr w:rsidR="00EE0E16" w:rsidRPr="00EE0E16" w:rsidDel="00015FA5" w:rsidTr="004143E9">
        <w:trPr>
          <w:del w:id="398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39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0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0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0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5 (0.76, 1.7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0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0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1 (0.70, 1.76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0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0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22 (0.75, 1.9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07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0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69, 2.0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09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8 (0.86, 2.20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1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1 (0.62, 2.00)</w:delText>
              </w:r>
            </w:del>
          </w:p>
        </w:tc>
      </w:tr>
      <w:tr w:rsidR="00EE0E16" w:rsidRPr="00EE0E16" w:rsidDel="00015FA5" w:rsidTr="004143E9">
        <w:trPr>
          <w:del w:id="413" w:author="Sathish" w:date="2020-07-09T19:38:00Z"/>
        </w:trPr>
        <w:tc>
          <w:tcPr>
            <w:tcW w:w="3187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1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1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>Meeting face to face</w:delText>
              </w:r>
            </w:del>
          </w:p>
          <w:p w:rsidR="00EE0E16" w:rsidRPr="00EE0E16" w:rsidDel="00015FA5" w:rsidRDefault="00EE0E16" w:rsidP="00EE0E16">
            <w:pPr>
              <w:rPr>
                <w:del w:id="416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1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1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1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0 (0.67, 2.53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2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42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3 (0.32, 2.19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2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0 (0.59, 3.28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2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42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38 (0.08, 1.7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2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2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18 (0.89, 5.3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3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43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.20 (1.20, 22.5)</w:delText>
              </w:r>
            </w:del>
          </w:p>
        </w:tc>
      </w:tr>
      <w:tr w:rsidR="00EE0E16" w:rsidRPr="00EE0E16" w:rsidDel="00015FA5" w:rsidTr="004143E9">
        <w:trPr>
          <w:del w:id="433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3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3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3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.55 (1.00, 2.41) 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3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3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85 (1.14, 2.99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40" w:author="Sathish" w:date="2020-07-09T19:38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44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05 (0.61, 1.81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42" w:author="Sathish" w:date="2020-07-09T19:38:00Z"/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del w:id="44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</w:rPr>
                <w:delText>0.97 (0.53, 1.77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44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.51 (0.88, 2.58) 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4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4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65 (0.90, 3.01)</w:delText>
              </w:r>
            </w:del>
          </w:p>
        </w:tc>
      </w:tr>
      <w:tr w:rsidR="00EE0E16" w:rsidRPr="00EE0E16" w:rsidDel="00015FA5" w:rsidTr="00A5399E">
        <w:trPr>
          <w:trHeight w:val="58"/>
          <w:del w:id="448" w:author="Sathish" w:date="2020-07-09T19:38:00Z"/>
        </w:trPr>
        <w:tc>
          <w:tcPr>
            <w:tcW w:w="3187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4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5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Personal information disclosed </w:delText>
              </w:r>
            </w:del>
          </w:p>
          <w:p w:rsidR="00EE0E16" w:rsidRPr="00EE0E16" w:rsidDel="00015FA5" w:rsidRDefault="00EE0E16" w:rsidP="00EE0E16">
            <w:pPr>
              <w:rPr>
                <w:del w:id="451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5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Males 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5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34 (0.63, 2.86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5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45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44 (0.43, 4.82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5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5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3 (0.33, 3.84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6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46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7 (0.17, 5.47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6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1 (0.72, 2.91)</w:delText>
              </w:r>
            </w:del>
          </w:p>
        </w:tc>
        <w:tc>
          <w:tcPr>
            <w:tcW w:w="1729" w:type="dxa"/>
            <w:tcBorders>
              <w:top w:val="nil"/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6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46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6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5 (0.08, 6.66)</w:delText>
              </w:r>
            </w:del>
          </w:p>
        </w:tc>
      </w:tr>
      <w:tr w:rsidR="00EE0E16" w:rsidRPr="00EE0E16" w:rsidDel="00015FA5" w:rsidTr="004143E9">
        <w:trPr>
          <w:del w:id="468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69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7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Females 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7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8 (0.59, 2.35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7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3 (0.56, 2.28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7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6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95 (0.49, 1.88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77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78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7 (0.36, 2.06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79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0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10 (0.51, 2.3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48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80 (0.32, 2.05)</w:delText>
              </w:r>
            </w:del>
          </w:p>
        </w:tc>
      </w:tr>
      <w:tr w:rsidR="00EE0E16" w:rsidRPr="00EE0E16" w:rsidDel="00015FA5" w:rsidTr="004143E9">
        <w:trPr>
          <w:del w:id="483" w:author="Sathish" w:date="2020-07-09T19:38:00Z"/>
        </w:trPr>
        <w:tc>
          <w:tcPr>
            <w:tcW w:w="3187" w:type="dxa"/>
            <w:tcBorders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8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48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delText xml:space="preserve">Junk mail /unwanted email </w:delText>
              </w:r>
            </w:del>
          </w:p>
          <w:p w:rsidR="00EE0E16" w:rsidRPr="00EE0E16" w:rsidDel="00015FA5" w:rsidRDefault="00EE0E16" w:rsidP="00EE0E16">
            <w:pPr>
              <w:rPr>
                <w:del w:id="48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Males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8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8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7 (0.17, 1.28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9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49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0 (0.10, 1.65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93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4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5 (0.11, 1.86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495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49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22 (0.04, 1.26)</w:delText>
              </w:r>
            </w:del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49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49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1 (0.14, 3.66)</w:delText>
              </w:r>
            </w:del>
          </w:p>
        </w:tc>
        <w:tc>
          <w:tcPr>
            <w:tcW w:w="1729" w:type="dxa"/>
            <w:tcBorders>
              <w:bottom w:val="nil"/>
            </w:tcBorders>
          </w:tcPr>
          <w:p w:rsidR="00EE0E16" w:rsidRPr="00EE0E16" w:rsidDel="00015FA5" w:rsidRDefault="00EE0E16" w:rsidP="00EE0E16">
            <w:pPr>
              <w:rPr>
                <w:del w:id="50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E0E16" w:rsidRPr="00EE0E16" w:rsidDel="00015FA5" w:rsidRDefault="00EE0E16" w:rsidP="00EE0E16">
            <w:pPr>
              <w:rPr>
                <w:del w:id="501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2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6 (0.05, 4.26)</w:delText>
              </w:r>
            </w:del>
          </w:p>
        </w:tc>
      </w:tr>
      <w:tr w:rsidR="00EE0E16" w:rsidRPr="00EE0E16" w:rsidDel="00015FA5" w:rsidTr="004143E9">
        <w:trPr>
          <w:del w:id="503" w:author="Sathish" w:date="2020-07-09T19:38:00Z"/>
        </w:trPr>
        <w:tc>
          <w:tcPr>
            <w:tcW w:w="3187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504" w:author="Sathish" w:date="2020-07-09T19:38:00Z"/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del w:id="50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Females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50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0 (0.26, 1.8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508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09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45 (0.14, 1.52)</w:delText>
              </w:r>
            </w:del>
          </w:p>
        </w:tc>
        <w:tc>
          <w:tcPr>
            <w:tcW w:w="1729" w:type="dxa"/>
            <w:tcBorders>
              <w:top w:val="nil"/>
            </w:tcBorders>
            <w:vAlign w:val="bottom"/>
          </w:tcPr>
          <w:p w:rsidR="00EE0E16" w:rsidRPr="00EE0E16" w:rsidDel="00015FA5" w:rsidRDefault="00EE0E16" w:rsidP="00EE0E16">
            <w:pPr>
              <w:rPr>
                <w:del w:id="510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1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61 (0.22, 1.77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512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3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0.77 (0.16, 3.64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514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5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.05 (0.45, 9.26)</w:delText>
              </w:r>
            </w:del>
          </w:p>
        </w:tc>
        <w:tc>
          <w:tcPr>
            <w:tcW w:w="1729" w:type="dxa"/>
            <w:tcBorders>
              <w:top w:val="nil"/>
            </w:tcBorders>
          </w:tcPr>
          <w:p w:rsidR="00EE0E16" w:rsidRPr="00EE0E16" w:rsidDel="00015FA5" w:rsidRDefault="00EE0E16" w:rsidP="00EE0E16">
            <w:pPr>
              <w:rPr>
                <w:del w:id="516" w:author="Sathish" w:date="2020-07-09T19:38:00Z"/>
                <w:rFonts w:ascii="Times New Roman" w:eastAsia="Times New Roman" w:hAnsi="Times New Roman" w:cs="Times New Roman"/>
                <w:sz w:val="20"/>
                <w:szCs w:val="20"/>
              </w:rPr>
            </w:pPr>
            <w:del w:id="517" w:author="Sathish" w:date="2020-07-09T19:38:00Z">
              <w:r w:rsidRPr="00EE0E16" w:rsidDel="00015FA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.75 (0.22, 13.6)</w:delText>
              </w:r>
            </w:del>
          </w:p>
        </w:tc>
      </w:tr>
    </w:tbl>
    <w:p w:rsidR="0017206E" w:rsidDel="00015FA5" w:rsidRDefault="00335767" w:rsidP="00EE0E16">
      <w:pPr>
        <w:spacing w:after="0" w:line="240" w:lineRule="auto"/>
        <w:rPr>
          <w:del w:id="518" w:author="Sathish" w:date="2020-07-09T19:38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519" w:author="Sathish" w:date="2020-07-09T19:38:00Z">
        <w:r w:rsidDel="00015FA5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>Models adjusted for</w:delText>
        </w:r>
        <w:r w:rsidR="007D77AB" w:rsidDel="00015FA5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 maternal education, social class, previous depression symptoms</w:delText>
        </w:r>
        <w:r w:rsidR="002B0002" w:rsidDel="00015FA5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 and hours spent online </w:delText>
        </w:r>
      </w:del>
    </w:p>
    <w:p w:rsidR="00484F9B" w:rsidDel="00015FA5" w:rsidRDefault="00EE0E16" w:rsidP="00EE0E16">
      <w:pPr>
        <w:spacing w:after="0" w:line="240" w:lineRule="auto"/>
        <w:rPr>
          <w:del w:id="520" w:author="Sathish" w:date="2020-07-09T19:38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521" w:author="Sathish" w:date="2020-07-09T19:38:00Z">
        <w:r w:rsidRPr="00EE0E16" w:rsidDel="00015FA5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Imputed sample N=1,431. Number with missing data = 33 for maternal education; 88 for social class; 261 for depressive symptoms; 383 for self-harm; 469 for anxiety=469 and 481 for depression. </w:delText>
        </w:r>
      </w:del>
    </w:p>
    <w:p w:rsidR="00DC04B8" w:rsidRPr="00DC04B8" w:rsidDel="00015FA5" w:rsidRDefault="00DC04B8" w:rsidP="00DC04B8">
      <w:pPr>
        <w:rPr>
          <w:del w:id="522" w:author="Sathish" w:date="2020-07-09T19:38:00Z"/>
          <w:rFonts w:ascii="Times New Roman" w:eastAsia="Times New Roman" w:hAnsi="Times New Roman" w:cs="Times New Roman"/>
          <w:i/>
          <w:iCs/>
          <w:sz w:val="20"/>
          <w:szCs w:val="20"/>
        </w:rPr>
      </w:pPr>
      <w:del w:id="523" w:author="Sathish" w:date="2020-07-09T19:38:00Z">
        <w:r w:rsidRPr="00DC04B8" w:rsidDel="00015FA5">
          <w:rPr>
            <w:rFonts w:ascii="Times New Roman" w:eastAsia="Times New Roman" w:hAnsi="Times New Roman" w:cs="Times New Roman"/>
            <w:i/>
            <w:iCs/>
            <w:sz w:val="20"/>
            <w:szCs w:val="20"/>
          </w:rPr>
          <w:delText xml:space="preserve">* The association could not be calculated due to small numbers  </w:delText>
        </w:r>
      </w:del>
    </w:p>
    <w:p w:rsidR="002E5194" w:rsidRPr="00E427F7" w:rsidDel="00015FA5" w:rsidRDefault="002E5194" w:rsidP="00EE0E16">
      <w:pPr>
        <w:spacing w:after="0" w:line="240" w:lineRule="auto"/>
        <w:rPr>
          <w:del w:id="524" w:author="Sathish" w:date="2020-07-09T19:38:00Z"/>
          <w:rFonts w:ascii="Times New Roman" w:eastAsia="Times New Roman" w:hAnsi="Times New Roman" w:cs="Times New Roman"/>
          <w:b/>
          <w:bCs/>
        </w:rPr>
      </w:pPr>
      <w:del w:id="525" w:author="Sathish" w:date="2020-07-09T19:38:00Z">
        <w:r w:rsidRPr="00E427F7" w:rsidDel="00015FA5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4: Correlations between Internet experiences </w:delText>
        </w:r>
      </w:del>
    </w:p>
    <w:p w:rsidR="002E5194" w:rsidRPr="00651FD8" w:rsidDel="00015FA5" w:rsidRDefault="002E5194" w:rsidP="00EE0E16">
      <w:pPr>
        <w:spacing w:after="0" w:line="240" w:lineRule="auto"/>
        <w:rPr>
          <w:del w:id="526" w:author="Sathish" w:date="2020-07-09T19:38:00Z"/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W w:w="14405" w:type="dxa"/>
        <w:tblInd w:w="-20" w:type="dxa"/>
        <w:tblLook w:val="04A0"/>
      </w:tblPr>
      <w:tblGrid>
        <w:gridCol w:w="2446"/>
        <w:gridCol w:w="1120"/>
        <w:gridCol w:w="1261"/>
        <w:gridCol w:w="1700"/>
        <w:gridCol w:w="1250"/>
        <w:gridCol w:w="960"/>
        <w:gridCol w:w="1650"/>
        <w:gridCol w:w="1327"/>
        <w:gridCol w:w="960"/>
        <w:gridCol w:w="960"/>
        <w:gridCol w:w="1038"/>
      </w:tblGrid>
      <w:tr w:rsidR="002E5194" w:rsidRPr="00651FD8" w:rsidDel="00015FA5" w:rsidTr="007C004B">
        <w:trPr>
          <w:trHeight w:val="288"/>
          <w:del w:id="527" w:author="Sathish" w:date="2020-07-09T19:38:00Z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2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2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3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Chatrooms </w:delText>
              </w:r>
            </w:del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3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Cyberbullied</w:delText>
              </w:r>
            </w:del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3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comments </w:delText>
              </w:r>
            </w:del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3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ornography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3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material </w:delText>
              </w:r>
            </w:del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4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Violent/gruesome material </w:delText>
              </w:r>
            </w:del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4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Racist/hateful material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4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Meeting face to face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4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ersonal info </w:delText>
              </w:r>
            </w:del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4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Unwanted email </w:delText>
              </w:r>
            </w:del>
          </w:p>
        </w:tc>
      </w:tr>
      <w:tr w:rsidR="002E5194" w:rsidRPr="00651FD8" w:rsidDel="00015FA5" w:rsidTr="007C004B">
        <w:trPr>
          <w:trHeight w:val="288"/>
          <w:del w:id="550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5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5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Chatrooms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55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5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5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5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5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5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5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6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6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6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6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6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7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573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7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Cyberbullied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7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168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57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8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8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8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8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8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9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9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9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9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9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9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596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9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9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comments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59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7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0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12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60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0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0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0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1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1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1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1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619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2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ornography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2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11**  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2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187** 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2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49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62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3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3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3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3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3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4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642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4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4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52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4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01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4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36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5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99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65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5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5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5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5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6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6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665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6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Violent/gruesome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6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6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26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7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87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7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0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7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69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7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50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67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7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8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8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8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8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8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8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8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8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688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8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Racist/hateful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9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5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9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06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9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76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9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9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63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69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71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0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808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70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0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0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0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0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711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1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Meeting face to face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1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3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1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17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1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1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94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2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8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2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19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2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5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2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6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72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2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3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3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734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3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ersonal info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3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3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7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3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19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4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4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4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2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4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41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47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48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22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49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0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71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51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2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5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753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4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55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6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015FA5" w:rsidTr="007C004B">
        <w:trPr>
          <w:trHeight w:val="288"/>
          <w:del w:id="757" w:author="Sathish" w:date="2020-07-09T19:38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5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5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Unwanted emai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6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244**   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6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082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6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398**   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6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19** 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6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6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59**   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70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1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62**   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72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3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37** 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74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5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1816*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rPr>
                <w:del w:id="776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7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222* 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194" w:rsidRPr="00651FD8" w:rsidDel="00015FA5" w:rsidRDefault="002E5194" w:rsidP="007C004B">
            <w:pPr>
              <w:spacing w:after="0" w:line="240" w:lineRule="auto"/>
              <w:jc w:val="right"/>
              <w:rPr>
                <w:del w:id="778" w:author="Sathish" w:date="2020-07-09T19:38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779" w:author="Sathish" w:date="2020-07-09T19:38:00Z">
              <w:r w:rsidRPr="00651FD8" w:rsidDel="00015F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</w:tr>
    </w:tbl>
    <w:p w:rsidR="002E5194" w:rsidRPr="00651FD8" w:rsidDel="00015FA5" w:rsidRDefault="00651FD8" w:rsidP="002E5194">
      <w:pPr>
        <w:rPr>
          <w:del w:id="780" w:author="Sathish" w:date="2020-07-09T19:38:00Z"/>
          <w:rFonts w:ascii="Times New Roman" w:hAnsi="Times New Roman" w:cs="Times New Roman"/>
          <w:i/>
          <w:iCs/>
          <w:sz w:val="20"/>
          <w:szCs w:val="20"/>
        </w:rPr>
      </w:pPr>
      <w:del w:id="781" w:author="Sathish" w:date="2020-07-09T19:38:00Z">
        <w:r w:rsidDel="00015FA5">
          <w:rPr>
            <w:rFonts w:ascii="Times New Roman" w:hAnsi="Times New Roman" w:cs="Times New Roman"/>
            <w:i/>
            <w:iCs/>
            <w:sz w:val="20"/>
            <w:szCs w:val="20"/>
          </w:rPr>
          <w:delText>C</w:delText>
        </w:r>
        <w:r w:rsidR="002E5194" w:rsidRPr="00651FD8" w:rsidDel="00015FA5">
          <w:rPr>
            <w:rFonts w:ascii="Times New Roman" w:hAnsi="Times New Roman" w:cs="Times New Roman"/>
            <w:i/>
            <w:iCs/>
            <w:sz w:val="20"/>
            <w:szCs w:val="20"/>
          </w:rPr>
          <w:delText>orrelations</w:delText>
        </w:r>
        <w:r w:rsidDel="00015FA5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 are </w:delText>
        </w:r>
        <w:r w:rsidR="00E427F7" w:rsidDel="00015FA5">
          <w:rPr>
            <w:rFonts w:ascii="Times New Roman" w:hAnsi="Times New Roman" w:cs="Times New Roman"/>
            <w:i/>
            <w:iCs/>
            <w:sz w:val="20"/>
            <w:szCs w:val="20"/>
          </w:rPr>
          <w:delText>for c</w:delText>
        </w:r>
        <w:r w:rsidR="002E5194" w:rsidRPr="00651FD8" w:rsidDel="00015FA5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omplete case data </w:delText>
        </w:r>
      </w:del>
    </w:p>
    <w:p w:rsidR="00651FD8" w:rsidRPr="00651FD8" w:rsidDel="00015FA5" w:rsidRDefault="00651FD8" w:rsidP="002E5194">
      <w:pPr>
        <w:rPr>
          <w:del w:id="782" w:author="Sathish" w:date="2020-07-09T19:38:00Z"/>
          <w:rFonts w:ascii="Times New Roman" w:hAnsi="Times New Roman" w:cs="Times New Roman"/>
          <w:sz w:val="20"/>
          <w:szCs w:val="20"/>
        </w:rPr>
      </w:pPr>
    </w:p>
    <w:p w:rsidR="00E427F7" w:rsidDel="00015FA5" w:rsidRDefault="00E427F7">
      <w:pPr>
        <w:rPr>
          <w:del w:id="783" w:author="Sathish" w:date="2020-07-09T19:38:00Z"/>
          <w:rFonts w:ascii="Times New Roman" w:hAnsi="Times New Roman" w:cs="Times New Roman"/>
          <w:b/>
          <w:bCs/>
        </w:rPr>
      </w:pPr>
      <w:del w:id="784" w:author="Sathish" w:date="2020-07-09T19:38:00Z">
        <w:r w:rsidDel="00015FA5">
          <w:rPr>
            <w:rFonts w:ascii="Times New Roman" w:hAnsi="Times New Roman" w:cs="Times New Roman"/>
            <w:b/>
            <w:bCs/>
          </w:rPr>
          <w:br w:type="page"/>
        </w:r>
      </w:del>
    </w:p>
    <w:p w:rsidR="00651FD8" w:rsidRPr="00651FD8" w:rsidDel="00015FA5" w:rsidRDefault="00651FD8" w:rsidP="002E5194">
      <w:pPr>
        <w:rPr>
          <w:del w:id="785" w:author="Sathish" w:date="2020-07-09T19:38:00Z"/>
          <w:rFonts w:ascii="Times New Roman" w:hAnsi="Times New Roman" w:cs="Times New Roman"/>
          <w:b/>
          <w:bCs/>
        </w:rPr>
      </w:pPr>
      <w:del w:id="786" w:author="Sathish" w:date="2020-07-09T19:38:00Z">
        <w:r w:rsidRPr="00651FD8" w:rsidDel="00015FA5">
          <w:rPr>
            <w:rFonts w:ascii="Times New Roman" w:hAnsi="Times New Roman" w:cs="Times New Roman"/>
            <w:b/>
            <w:bCs/>
          </w:rPr>
          <w:lastRenderedPageBreak/>
          <w:delText xml:space="preserve">Supplementary Table 5: </w:delText>
        </w:r>
        <w:r w:rsidRPr="00651FD8" w:rsidDel="00015FA5">
          <w:rPr>
            <w:rFonts w:ascii="Times New Roman" w:eastAsia="Times New Roman" w:hAnsi="Times New Roman" w:cs="Times New Roman"/>
            <w:b/>
            <w:bCs/>
          </w:rPr>
          <w:delText>D</w:delText>
        </w:r>
        <w:r w:rsidRPr="00290B70" w:rsidDel="00015FA5">
          <w:rPr>
            <w:rFonts w:ascii="Times New Roman" w:eastAsia="Times New Roman" w:hAnsi="Times New Roman" w:cs="Times New Roman"/>
            <w:b/>
            <w:bCs/>
          </w:rPr>
          <w:delText xml:space="preserve">istribution of </w:delText>
        </w:r>
        <w:r w:rsidRPr="00651FD8" w:rsidDel="00015FA5">
          <w:rPr>
            <w:rFonts w:ascii="Times New Roman" w:eastAsia="Times New Roman" w:hAnsi="Times New Roman" w:cs="Times New Roman"/>
            <w:b/>
            <w:bCs/>
          </w:rPr>
          <w:delText xml:space="preserve">the total number of Internet </w:delText>
        </w:r>
        <w:r w:rsidRPr="00290B70" w:rsidDel="00015FA5">
          <w:rPr>
            <w:rFonts w:ascii="Times New Roman" w:eastAsia="Times New Roman" w:hAnsi="Times New Roman" w:cs="Times New Roman"/>
            <w:b/>
            <w:bCs/>
          </w:rPr>
          <w:delText>experiences</w:delText>
        </w:r>
        <w:r w:rsidRPr="00651FD8" w:rsidDel="00015FA5">
          <w:rPr>
            <w:rFonts w:ascii="Times New Roman" w:eastAsia="Times New Roman" w:hAnsi="Times New Roman" w:cs="Times New Roman"/>
            <w:b/>
            <w:bCs/>
          </w:rPr>
          <w:delText xml:space="preserve"> reported </w:delText>
        </w:r>
      </w:del>
    </w:p>
    <w:tbl>
      <w:tblPr>
        <w:tblStyle w:val="TableGrid"/>
        <w:tblW w:w="0" w:type="auto"/>
        <w:tblLook w:val="04A0"/>
      </w:tblPr>
      <w:tblGrid>
        <w:gridCol w:w="1980"/>
        <w:gridCol w:w="1701"/>
        <w:gridCol w:w="1701"/>
        <w:gridCol w:w="1701"/>
      </w:tblGrid>
      <w:tr w:rsidR="002E5194" w:rsidRPr="00E427F7" w:rsidDel="00015FA5" w:rsidTr="007C004B">
        <w:trPr>
          <w:del w:id="787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788" w:author="Sathish" w:date="2020-07-09T19:38:00Z"/>
                <w:rFonts w:ascii="Times New Roman" w:hAnsi="Times New Roman" w:cs="Times New Roman"/>
              </w:rPr>
            </w:pPr>
            <w:del w:id="789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Number of experiences reported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790" w:author="Sathish" w:date="2020-07-09T19:38:00Z"/>
                <w:rFonts w:ascii="Times New Roman" w:hAnsi="Times New Roman" w:cs="Times New Roman"/>
              </w:rPr>
            </w:pPr>
            <w:del w:id="791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 xml:space="preserve">Proportion of total sample 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792" w:author="Sathish" w:date="2020-07-09T19:38:00Z"/>
                <w:rFonts w:ascii="Times New Roman" w:hAnsi="Times New Roman" w:cs="Times New Roman"/>
              </w:rPr>
            </w:pPr>
            <w:del w:id="793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Males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794" w:author="Sathish" w:date="2020-07-09T19:38:00Z"/>
                <w:rFonts w:ascii="Times New Roman" w:hAnsi="Times New Roman" w:cs="Times New Roman"/>
              </w:rPr>
            </w:pPr>
            <w:del w:id="795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Females</w:delText>
              </w:r>
            </w:del>
          </w:p>
        </w:tc>
      </w:tr>
      <w:tr w:rsidR="002E5194" w:rsidRPr="00E427F7" w:rsidDel="00015FA5" w:rsidTr="007C004B">
        <w:trPr>
          <w:del w:id="796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797" w:author="Sathish" w:date="2020-07-09T19:38:00Z"/>
                <w:rFonts w:ascii="Times New Roman" w:hAnsi="Times New Roman" w:cs="Times New Roman"/>
              </w:rPr>
            </w:pPr>
            <w:del w:id="798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799" w:author="Sathish" w:date="2020-07-09T19:38:00Z"/>
                <w:rFonts w:ascii="Times New Roman" w:hAnsi="Times New Roman" w:cs="Times New Roman"/>
              </w:rPr>
            </w:pPr>
            <w:del w:id="800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3.6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01" w:author="Sathish" w:date="2020-07-09T19:38:00Z"/>
                <w:rFonts w:ascii="Times New Roman" w:hAnsi="Times New Roman" w:cs="Times New Roman"/>
              </w:rPr>
            </w:pPr>
            <w:del w:id="802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3.5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03" w:author="Sathish" w:date="2020-07-09T19:38:00Z"/>
                <w:rFonts w:ascii="Times New Roman" w:hAnsi="Times New Roman" w:cs="Times New Roman"/>
              </w:rPr>
            </w:pPr>
            <w:del w:id="804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3.6</w:delText>
              </w:r>
            </w:del>
          </w:p>
        </w:tc>
      </w:tr>
      <w:tr w:rsidR="002E5194" w:rsidRPr="00E427F7" w:rsidDel="00015FA5" w:rsidTr="007C004B">
        <w:trPr>
          <w:del w:id="805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06" w:author="Sathish" w:date="2020-07-09T19:38:00Z"/>
                <w:rFonts w:ascii="Times New Roman" w:hAnsi="Times New Roman" w:cs="Times New Roman"/>
              </w:rPr>
            </w:pPr>
            <w:del w:id="807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08" w:author="Sathish" w:date="2020-07-09T19:38:00Z"/>
                <w:rFonts w:ascii="Times New Roman" w:hAnsi="Times New Roman" w:cs="Times New Roman"/>
              </w:rPr>
            </w:pPr>
            <w:del w:id="809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4.3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10" w:author="Sathish" w:date="2020-07-09T19:38:00Z"/>
                <w:rFonts w:ascii="Times New Roman" w:hAnsi="Times New Roman" w:cs="Times New Roman"/>
              </w:rPr>
            </w:pPr>
            <w:del w:id="811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6.2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12" w:author="Sathish" w:date="2020-07-09T19:38:00Z"/>
                <w:rFonts w:ascii="Times New Roman" w:hAnsi="Times New Roman" w:cs="Times New Roman"/>
              </w:rPr>
            </w:pPr>
            <w:del w:id="813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9.2</w:delText>
              </w:r>
            </w:del>
          </w:p>
        </w:tc>
      </w:tr>
      <w:tr w:rsidR="002E5194" w:rsidRPr="00E427F7" w:rsidDel="00015FA5" w:rsidTr="007C004B">
        <w:trPr>
          <w:del w:id="814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15" w:author="Sathish" w:date="2020-07-09T19:38:00Z"/>
                <w:rFonts w:ascii="Times New Roman" w:hAnsi="Times New Roman" w:cs="Times New Roman"/>
              </w:rPr>
            </w:pPr>
            <w:del w:id="816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17" w:author="Sathish" w:date="2020-07-09T19:38:00Z"/>
                <w:rFonts w:ascii="Times New Roman" w:hAnsi="Times New Roman" w:cs="Times New Roman"/>
              </w:rPr>
            </w:pPr>
            <w:del w:id="818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4.1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19" w:author="Sathish" w:date="2020-07-09T19:38:00Z"/>
                <w:rFonts w:ascii="Times New Roman" w:hAnsi="Times New Roman" w:cs="Times New Roman"/>
              </w:rPr>
            </w:pPr>
            <w:del w:id="820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1.8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21" w:author="Sathish" w:date="2020-07-09T19:38:00Z"/>
                <w:rFonts w:ascii="Times New Roman" w:hAnsi="Times New Roman" w:cs="Times New Roman"/>
              </w:rPr>
            </w:pPr>
            <w:del w:id="822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5.5</w:delText>
              </w:r>
            </w:del>
          </w:p>
        </w:tc>
      </w:tr>
      <w:tr w:rsidR="002E5194" w:rsidRPr="00E427F7" w:rsidDel="00015FA5" w:rsidTr="007C004B">
        <w:trPr>
          <w:del w:id="823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24" w:author="Sathish" w:date="2020-07-09T19:38:00Z"/>
                <w:rFonts w:ascii="Times New Roman" w:hAnsi="Times New Roman" w:cs="Times New Roman"/>
              </w:rPr>
            </w:pPr>
            <w:del w:id="825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26" w:author="Sathish" w:date="2020-07-09T19:38:00Z"/>
                <w:rFonts w:ascii="Times New Roman" w:hAnsi="Times New Roman" w:cs="Times New Roman"/>
              </w:rPr>
            </w:pPr>
            <w:del w:id="827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6.1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28" w:author="Sathish" w:date="2020-07-09T19:38:00Z"/>
                <w:rFonts w:ascii="Times New Roman" w:hAnsi="Times New Roman" w:cs="Times New Roman"/>
              </w:rPr>
            </w:pPr>
            <w:del w:id="829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6.8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30" w:author="Sathish" w:date="2020-07-09T19:38:00Z"/>
                <w:rFonts w:ascii="Times New Roman" w:hAnsi="Times New Roman" w:cs="Times New Roman"/>
              </w:rPr>
            </w:pPr>
            <w:del w:id="831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5.6</w:delText>
              </w:r>
            </w:del>
          </w:p>
        </w:tc>
      </w:tr>
      <w:tr w:rsidR="002E5194" w:rsidRPr="00E427F7" w:rsidDel="00015FA5" w:rsidTr="007C004B">
        <w:trPr>
          <w:del w:id="832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33" w:author="Sathish" w:date="2020-07-09T19:38:00Z"/>
                <w:rFonts w:ascii="Times New Roman" w:hAnsi="Times New Roman" w:cs="Times New Roman"/>
              </w:rPr>
            </w:pPr>
            <w:del w:id="834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35" w:author="Sathish" w:date="2020-07-09T19:38:00Z"/>
                <w:rFonts w:ascii="Times New Roman" w:hAnsi="Times New Roman" w:cs="Times New Roman"/>
              </w:rPr>
            </w:pPr>
            <w:del w:id="836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5.4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37" w:author="Sathish" w:date="2020-07-09T19:38:00Z"/>
                <w:rFonts w:ascii="Times New Roman" w:hAnsi="Times New Roman" w:cs="Times New Roman"/>
              </w:rPr>
            </w:pPr>
            <w:del w:id="838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6.2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39" w:author="Sathish" w:date="2020-07-09T19:38:00Z"/>
                <w:rFonts w:ascii="Times New Roman" w:hAnsi="Times New Roman" w:cs="Times New Roman"/>
              </w:rPr>
            </w:pPr>
            <w:del w:id="840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5.0</w:delText>
              </w:r>
            </w:del>
          </w:p>
        </w:tc>
      </w:tr>
      <w:tr w:rsidR="002E5194" w:rsidRPr="00E427F7" w:rsidDel="00015FA5" w:rsidTr="007C004B">
        <w:trPr>
          <w:del w:id="841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42" w:author="Sathish" w:date="2020-07-09T19:38:00Z"/>
                <w:rFonts w:ascii="Times New Roman" w:hAnsi="Times New Roman" w:cs="Times New Roman"/>
              </w:rPr>
            </w:pPr>
            <w:del w:id="843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44" w:author="Sathish" w:date="2020-07-09T19:38:00Z"/>
                <w:rFonts w:ascii="Times New Roman" w:hAnsi="Times New Roman" w:cs="Times New Roman"/>
              </w:rPr>
            </w:pPr>
            <w:del w:id="845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2.7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46" w:author="Sathish" w:date="2020-07-09T19:38:00Z"/>
                <w:rFonts w:ascii="Times New Roman" w:hAnsi="Times New Roman" w:cs="Times New Roman"/>
              </w:rPr>
            </w:pPr>
            <w:del w:id="847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8.5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48" w:author="Sathish" w:date="2020-07-09T19:38:00Z"/>
                <w:rFonts w:ascii="Times New Roman" w:hAnsi="Times New Roman" w:cs="Times New Roman"/>
              </w:rPr>
            </w:pPr>
            <w:del w:id="849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9.3</w:delText>
              </w:r>
            </w:del>
          </w:p>
        </w:tc>
      </w:tr>
      <w:tr w:rsidR="002E5194" w:rsidRPr="00E427F7" w:rsidDel="00015FA5" w:rsidTr="007C004B">
        <w:trPr>
          <w:del w:id="850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51" w:author="Sathish" w:date="2020-07-09T19:38:00Z"/>
                <w:rFonts w:ascii="Times New Roman" w:hAnsi="Times New Roman" w:cs="Times New Roman"/>
              </w:rPr>
            </w:pPr>
            <w:del w:id="852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53" w:author="Sathish" w:date="2020-07-09T19:38:00Z"/>
                <w:rFonts w:ascii="Times New Roman" w:hAnsi="Times New Roman" w:cs="Times New Roman"/>
              </w:rPr>
            </w:pPr>
            <w:del w:id="854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9.6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55" w:author="Sathish" w:date="2020-07-09T19:38:00Z"/>
                <w:rFonts w:ascii="Times New Roman" w:hAnsi="Times New Roman" w:cs="Times New Roman"/>
              </w:rPr>
            </w:pPr>
            <w:del w:id="856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4.2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57" w:author="Sathish" w:date="2020-07-09T19:38:00Z"/>
                <w:rFonts w:ascii="Times New Roman" w:hAnsi="Times New Roman" w:cs="Times New Roman"/>
              </w:rPr>
            </w:pPr>
            <w:del w:id="858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6.9</w:delText>
              </w:r>
            </w:del>
          </w:p>
        </w:tc>
      </w:tr>
      <w:tr w:rsidR="002E5194" w:rsidRPr="00E427F7" w:rsidDel="00015FA5" w:rsidTr="007C004B">
        <w:trPr>
          <w:del w:id="859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60" w:author="Sathish" w:date="2020-07-09T19:38:00Z"/>
                <w:rFonts w:ascii="Times New Roman" w:hAnsi="Times New Roman" w:cs="Times New Roman"/>
              </w:rPr>
            </w:pPr>
            <w:del w:id="861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62" w:author="Sathish" w:date="2020-07-09T19:38:00Z"/>
                <w:rFonts w:ascii="Times New Roman" w:hAnsi="Times New Roman" w:cs="Times New Roman"/>
              </w:rPr>
            </w:pPr>
            <w:del w:id="863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7.1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64" w:author="Sathish" w:date="2020-07-09T19:38:00Z"/>
                <w:rFonts w:ascii="Times New Roman" w:hAnsi="Times New Roman" w:cs="Times New Roman"/>
              </w:rPr>
            </w:pPr>
            <w:del w:id="865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6.2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66" w:author="Sathish" w:date="2020-07-09T19:38:00Z"/>
                <w:rFonts w:ascii="Times New Roman" w:hAnsi="Times New Roman" w:cs="Times New Roman"/>
              </w:rPr>
            </w:pPr>
            <w:del w:id="867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7.6</w:delText>
              </w:r>
            </w:del>
          </w:p>
        </w:tc>
      </w:tr>
      <w:tr w:rsidR="002E5194" w:rsidRPr="00E427F7" w:rsidDel="00015FA5" w:rsidTr="007C004B">
        <w:trPr>
          <w:del w:id="868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69" w:author="Sathish" w:date="2020-07-09T19:38:00Z"/>
                <w:rFonts w:ascii="Times New Roman" w:hAnsi="Times New Roman" w:cs="Times New Roman"/>
              </w:rPr>
            </w:pPr>
            <w:del w:id="870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8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71" w:author="Sathish" w:date="2020-07-09T19:38:00Z"/>
                <w:rFonts w:ascii="Times New Roman" w:hAnsi="Times New Roman" w:cs="Times New Roman"/>
              </w:rPr>
            </w:pPr>
            <w:del w:id="872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4.6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73" w:author="Sathish" w:date="2020-07-09T19:38:00Z"/>
                <w:rFonts w:ascii="Times New Roman" w:hAnsi="Times New Roman" w:cs="Times New Roman"/>
              </w:rPr>
            </w:pPr>
            <w:del w:id="874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4.5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75" w:author="Sathish" w:date="2020-07-09T19:38:00Z"/>
                <w:rFonts w:ascii="Times New Roman" w:hAnsi="Times New Roman" w:cs="Times New Roman"/>
              </w:rPr>
            </w:pPr>
            <w:del w:id="876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4.7</w:delText>
              </w:r>
            </w:del>
          </w:p>
        </w:tc>
      </w:tr>
      <w:tr w:rsidR="002E5194" w:rsidRPr="00E427F7" w:rsidDel="00015FA5" w:rsidTr="007C004B">
        <w:trPr>
          <w:del w:id="877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78" w:author="Sathish" w:date="2020-07-09T19:38:00Z"/>
                <w:rFonts w:ascii="Times New Roman" w:hAnsi="Times New Roman" w:cs="Times New Roman"/>
              </w:rPr>
            </w:pPr>
            <w:del w:id="879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80" w:author="Sathish" w:date="2020-07-09T19:38:00Z"/>
                <w:rFonts w:ascii="Times New Roman" w:hAnsi="Times New Roman" w:cs="Times New Roman"/>
              </w:rPr>
            </w:pPr>
            <w:del w:id="881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.7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82" w:author="Sathish" w:date="2020-07-09T19:38:00Z"/>
                <w:rFonts w:ascii="Times New Roman" w:hAnsi="Times New Roman" w:cs="Times New Roman"/>
              </w:rPr>
            </w:pPr>
            <w:del w:id="883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.5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84" w:author="Sathish" w:date="2020-07-09T19:38:00Z"/>
                <w:rFonts w:ascii="Times New Roman" w:hAnsi="Times New Roman" w:cs="Times New Roman"/>
              </w:rPr>
            </w:pPr>
            <w:del w:id="885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.8</w:delText>
              </w:r>
            </w:del>
          </w:p>
        </w:tc>
      </w:tr>
      <w:tr w:rsidR="002E5194" w:rsidRPr="00E427F7" w:rsidDel="00015FA5" w:rsidTr="007C004B">
        <w:trPr>
          <w:del w:id="886" w:author="Sathish" w:date="2020-07-09T19:38:00Z"/>
        </w:trPr>
        <w:tc>
          <w:tcPr>
            <w:tcW w:w="1980" w:type="dxa"/>
          </w:tcPr>
          <w:p w:rsidR="002E5194" w:rsidRPr="00E427F7" w:rsidDel="00015FA5" w:rsidRDefault="002E5194" w:rsidP="007C004B">
            <w:pPr>
              <w:rPr>
                <w:del w:id="887" w:author="Sathish" w:date="2020-07-09T19:38:00Z"/>
                <w:rFonts w:ascii="Times New Roman" w:hAnsi="Times New Roman" w:cs="Times New Roman"/>
              </w:rPr>
            </w:pPr>
            <w:del w:id="888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10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89" w:author="Sathish" w:date="2020-07-09T19:38:00Z"/>
                <w:rFonts w:ascii="Times New Roman" w:hAnsi="Times New Roman" w:cs="Times New Roman"/>
              </w:rPr>
            </w:pPr>
            <w:del w:id="890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91" w:author="Sathish" w:date="2020-07-09T19:38:00Z"/>
                <w:rFonts w:ascii="Times New Roman" w:hAnsi="Times New Roman" w:cs="Times New Roman"/>
              </w:rPr>
            </w:pPr>
            <w:del w:id="892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  <w:tc>
          <w:tcPr>
            <w:tcW w:w="1701" w:type="dxa"/>
          </w:tcPr>
          <w:p w:rsidR="002E5194" w:rsidRPr="00E427F7" w:rsidDel="00015FA5" w:rsidRDefault="002E5194" w:rsidP="007C004B">
            <w:pPr>
              <w:rPr>
                <w:del w:id="893" w:author="Sathish" w:date="2020-07-09T19:38:00Z"/>
                <w:rFonts w:ascii="Times New Roman" w:hAnsi="Times New Roman" w:cs="Times New Roman"/>
              </w:rPr>
            </w:pPr>
            <w:del w:id="894" w:author="Sathish" w:date="2020-07-09T19:38:00Z">
              <w:r w:rsidRPr="00E427F7" w:rsidDel="00015FA5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</w:tr>
    </w:tbl>
    <w:p w:rsidR="002E5194" w:rsidRPr="00651FD8" w:rsidDel="00015FA5" w:rsidRDefault="002E5194" w:rsidP="002E5194">
      <w:pPr>
        <w:rPr>
          <w:del w:id="895" w:author="Sathish" w:date="2020-07-09T19:38:00Z"/>
          <w:rFonts w:ascii="Times New Roman" w:hAnsi="Times New Roman" w:cs="Times New Roman"/>
          <w:sz w:val="20"/>
          <w:szCs w:val="20"/>
        </w:rPr>
      </w:pPr>
    </w:p>
    <w:p w:rsidR="002E5194" w:rsidRPr="00651FD8" w:rsidRDefault="002E5194" w:rsidP="00EE0E16">
      <w:pPr>
        <w:spacing w:after="0" w:line="240" w:lineRule="auto"/>
        <w:rPr>
          <w:rFonts w:ascii="Times New Roman" w:hAnsi="Times New Roman" w:cs="Times New Roman"/>
        </w:rPr>
      </w:pPr>
    </w:p>
    <w:sectPr w:rsidR="002E5194" w:rsidRPr="00651FD8" w:rsidSect="00CA18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43F64"/>
    <w:multiLevelType w:val="hybridMultilevel"/>
    <w:tmpl w:val="F6B2BBA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CA1858"/>
    <w:rsid w:val="00015FA5"/>
    <w:rsid w:val="000410B8"/>
    <w:rsid w:val="000B250A"/>
    <w:rsid w:val="0017206E"/>
    <w:rsid w:val="00211708"/>
    <w:rsid w:val="0023632A"/>
    <w:rsid w:val="002B0002"/>
    <w:rsid w:val="002E5194"/>
    <w:rsid w:val="00335767"/>
    <w:rsid w:val="00514586"/>
    <w:rsid w:val="00651FD8"/>
    <w:rsid w:val="00717AD5"/>
    <w:rsid w:val="00777215"/>
    <w:rsid w:val="007A7665"/>
    <w:rsid w:val="007D77AB"/>
    <w:rsid w:val="00890072"/>
    <w:rsid w:val="00A5399E"/>
    <w:rsid w:val="00AD4CBB"/>
    <w:rsid w:val="00CA1858"/>
    <w:rsid w:val="00CE0D94"/>
    <w:rsid w:val="00D05D01"/>
    <w:rsid w:val="00DC04B8"/>
    <w:rsid w:val="00E26E31"/>
    <w:rsid w:val="00E427F7"/>
    <w:rsid w:val="00EE0E16"/>
    <w:rsid w:val="00F64435"/>
    <w:rsid w:val="00FB4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8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6E3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1065</Words>
  <Characters>607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Mars</dc:creator>
  <cp:keywords/>
  <dc:description/>
  <cp:lastModifiedBy>Sathish</cp:lastModifiedBy>
  <cp:revision>23</cp:revision>
  <dcterms:created xsi:type="dcterms:W3CDTF">2019-07-22T09:45:00Z</dcterms:created>
  <dcterms:modified xsi:type="dcterms:W3CDTF">2020-07-09T14:08:00Z</dcterms:modified>
</cp:coreProperties>
</file>